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1EA85B" w14:textId="1C799FDD" w:rsidR="00121B9C" w:rsidRPr="000E022B" w:rsidRDefault="005235CC" w:rsidP="00121B9C">
      <w:pPr>
        <w:rPr>
          <w:b/>
          <w:bCs/>
          <w:sz w:val="24"/>
          <w:szCs w:val="24"/>
          <w:u w:val="single"/>
        </w:rPr>
      </w:pPr>
      <w:r>
        <w:rPr>
          <w:b/>
          <w:bCs/>
          <w:sz w:val="24"/>
          <w:szCs w:val="24"/>
          <w:u w:val="single"/>
        </w:rPr>
        <w:t>Addi</w:t>
      </w:r>
      <w:bookmarkStart w:id="0" w:name="_GoBack"/>
      <w:bookmarkEnd w:id="0"/>
      <w:r>
        <w:rPr>
          <w:b/>
          <w:bCs/>
          <w:sz w:val="24"/>
          <w:szCs w:val="24"/>
          <w:u w:val="single"/>
        </w:rPr>
        <w:t>tional file 2</w:t>
      </w:r>
      <w:r w:rsidR="00121B9C" w:rsidRPr="000E022B">
        <w:rPr>
          <w:b/>
          <w:bCs/>
          <w:sz w:val="24"/>
          <w:szCs w:val="24"/>
          <w:u w:val="single"/>
        </w:rPr>
        <w:t xml:space="preserve">: </w:t>
      </w:r>
      <w:r w:rsidR="00977E80" w:rsidRPr="000E022B">
        <w:rPr>
          <w:b/>
          <w:bCs/>
          <w:sz w:val="24"/>
          <w:szCs w:val="24"/>
          <w:u w:val="single"/>
        </w:rPr>
        <w:t xml:space="preserve">Recommended </w:t>
      </w:r>
      <w:r w:rsidR="00121B9C" w:rsidRPr="000E022B">
        <w:rPr>
          <w:b/>
          <w:bCs/>
          <w:sz w:val="24"/>
          <w:szCs w:val="24"/>
          <w:u w:val="single"/>
        </w:rPr>
        <w:t>Screening Tools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356"/>
        <w:gridCol w:w="5032"/>
        <w:gridCol w:w="2105"/>
      </w:tblGrid>
      <w:tr w:rsidR="000E022B" w:rsidRPr="000E022B" w14:paraId="49F4151B" w14:textId="77777777" w:rsidTr="002F2453">
        <w:tc>
          <w:tcPr>
            <w:tcW w:w="2356" w:type="dxa"/>
          </w:tcPr>
          <w:p w14:paraId="4D2D8546" w14:textId="77777777" w:rsidR="00121B9C" w:rsidRPr="000E022B" w:rsidRDefault="00121B9C" w:rsidP="00E71081">
            <w:pPr>
              <w:spacing w:line="360" w:lineRule="auto"/>
              <w:rPr>
                <w:b/>
                <w:bCs/>
              </w:rPr>
            </w:pPr>
            <w:r w:rsidRPr="000E022B">
              <w:rPr>
                <w:b/>
                <w:bCs/>
              </w:rPr>
              <w:t>Screening Tools</w:t>
            </w:r>
          </w:p>
        </w:tc>
        <w:tc>
          <w:tcPr>
            <w:tcW w:w="5032" w:type="dxa"/>
          </w:tcPr>
          <w:p w14:paraId="665E9C94" w14:textId="77777777" w:rsidR="00121B9C" w:rsidRPr="000E022B" w:rsidRDefault="00121B9C" w:rsidP="00E71081">
            <w:pPr>
              <w:spacing w:line="360" w:lineRule="auto"/>
              <w:rPr>
                <w:b/>
                <w:bCs/>
              </w:rPr>
            </w:pPr>
            <w:r w:rsidRPr="000E022B">
              <w:rPr>
                <w:b/>
                <w:bCs/>
              </w:rPr>
              <w:t>Components</w:t>
            </w:r>
          </w:p>
        </w:tc>
        <w:tc>
          <w:tcPr>
            <w:tcW w:w="2105" w:type="dxa"/>
          </w:tcPr>
          <w:p w14:paraId="56A9C4E9" w14:textId="77777777" w:rsidR="00121B9C" w:rsidRPr="000E022B" w:rsidRDefault="00121B9C" w:rsidP="00E71081">
            <w:pPr>
              <w:spacing w:line="360" w:lineRule="auto"/>
              <w:rPr>
                <w:b/>
                <w:bCs/>
              </w:rPr>
            </w:pPr>
            <w:r w:rsidRPr="000E022B">
              <w:rPr>
                <w:b/>
                <w:bCs/>
              </w:rPr>
              <w:t>Scoring</w:t>
            </w:r>
          </w:p>
        </w:tc>
      </w:tr>
      <w:tr w:rsidR="000E022B" w:rsidRPr="000E022B" w14:paraId="5810A83A" w14:textId="77777777" w:rsidTr="00CF65E0">
        <w:tc>
          <w:tcPr>
            <w:tcW w:w="9493" w:type="dxa"/>
            <w:gridSpan w:val="3"/>
          </w:tcPr>
          <w:p w14:paraId="52DF3568" w14:textId="3D736D01" w:rsidR="002F2453" w:rsidRPr="000E022B" w:rsidRDefault="002F2453" w:rsidP="000E022B">
            <w:pPr>
              <w:spacing w:line="360" w:lineRule="auto"/>
              <w:jc w:val="center"/>
              <w:rPr>
                <w:b/>
                <w:bCs/>
              </w:rPr>
            </w:pPr>
            <w:r w:rsidRPr="000E022B">
              <w:rPr>
                <w:b/>
                <w:bCs/>
                <w:i/>
                <w:iCs/>
              </w:rPr>
              <w:t>Alcohol</w:t>
            </w:r>
          </w:p>
        </w:tc>
      </w:tr>
      <w:tr w:rsidR="000E022B" w:rsidRPr="000E022B" w14:paraId="58B996E4" w14:textId="77777777" w:rsidTr="002F2453">
        <w:tc>
          <w:tcPr>
            <w:tcW w:w="2356" w:type="dxa"/>
          </w:tcPr>
          <w:p w14:paraId="45FDF4E3" w14:textId="77777777" w:rsidR="00121B9C" w:rsidRPr="000E022B" w:rsidRDefault="0028150C" w:rsidP="00E71081">
            <w:pPr>
              <w:spacing w:line="276" w:lineRule="auto"/>
            </w:pPr>
            <w:r w:rsidRPr="000E022B">
              <w:rPr>
                <w:rFonts w:eastAsia="Arial"/>
              </w:rPr>
              <w:t>Alcohol Use Disorders Identification Test (</w:t>
            </w:r>
            <w:r w:rsidR="00121B9C" w:rsidRPr="000E022B">
              <w:t>AUDIT</w:t>
            </w:r>
            <w:r w:rsidRPr="000E022B">
              <w:t>)</w:t>
            </w:r>
          </w:p>
          <w:p w14:paraId="581FF5C8" w14:textId="77777777" w:rsidR="001C1681" w:rsidRPr="000E022B" w:rsidRDefault="001C1681" w:rsidP="00E71081">
            <w:pPr>
              <w:spacing w:line="276" w:lineRule="auto"/>
            </w:pPr>
          </w:p>
          <w:p w14:paraId="33DA8D51" w14:textId="2671A181" w:rsidR="001C1681" w:rsidRPr="000E022B" w:rsidRDefault="001C1681" w:rsidP="001C1681">
            <w:pPr>
              <w:spacing w:line="276" w:lineRule="auto"/>
            </w:pPr>
            <w:r w:rsidRPr="000E022B">
              <w:t>&amp; AUDIT-C</w:t>
            </w:r>
            <w:r w:rsidR="00AE44FC" w:rsidRPr="000E022B">
              <w:t xml:space="preserve"> (short form)</w:t>
            </w:r>
          </w:p>
        </w:tc>
        <w:tc>
          <w:tcPr>
            <w:tcW w:w="5032" w:type="dxa"/>
          </w:tcPr>
          <w:p w14:paraId="626C3477" w14:textId="77777777" w:rsidR="00121B9C" w:rsidRPr="000E022B" w:rsidRDefault="00121B9C" w:rsidP="00121B9C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0E022B">
              <w:t xml:space="preserve">How often do you have a drink containing alcohol? </w:t>
            </w:r>
          </w:p>
          <w:p w14:paraId="6C25A37A" w14:textId="526C47E0" w:rsidR="00121B9C" w:rsidRPr="000E022B" w:rsidRDefault="00121B9C" w:rsidP="00121B9C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0E022B">
              <w:t>How many drinks containing alcohol do you have on a typical day when you are drinking?</w:t>
            </w:r>
          </w:p>
          <w:p w14:paraId="7AFD6EE3" w14:textId="77777777" w:rsidR="00121B9C" w:rsidRPr="000E022B" w:rsidRDefault="00121B9C" w:rsidP="00121B9C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0E022B">
              <w:t>How often do you have six or more drinks on one occasion?</w:t>
            </w:r>
          </w:p>
          <w:p w14:paraId="6793E622" w14:textId="77777777" w:rsidR="00121B9C" w:rsidRPr="000E022B" w:rsidRDefault="00121B9C" w:rsidP="00E71081">
            <w:pPr>
              <w:spacing w:line="276" w:lineRule="auto"/>
            </w:pPr>
            <w:r w:rsidRPr="000E022B">
              <w:t>Skip to Questions 9 and 10 if Total Score for Questions 2 and 3 = 0</w:t>
            </w:r>
          </w:p>
          <w:p w14:paraId="2FF0A74E" w14:textId="77777777" w:rsidR="00121B9C" w:rsidRPr="000E022B" w:rsidRDefault="00121B9C" w:rsidP="00121B9C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0E022B">
              <w:t>How often during the last year have you found that you were not able to stop drinking once you had started?</w:t>
            </w:r>
          </w:p>
          <w:p w14:paraId="3E4F25F7" w14:textId="77777777" w:rsidR="00121B9C" w:rsidRPr="000E022B" w:rsidRDefault="00121B9C" w:rsidP="00121B9C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0E022B">
              <w:t>How often during the last year have you failed to do what was normally expected from you because of drinking?</w:t>
            </w:r>
          </w:p>
          <w:p w14:paraId="7D704B45" w14:textId="77777777" w:rsidR="00121B9C" w:rsidRPr="000E022B" w:rsidRDefault="00121B9C" w:rsidP="00121B9C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0E022B">
              <w:t>How often during the last year have you needed a first drink in the morning to get yourself going after a heavy drinking session?</w:t>
            </w:r>
          </w:p>
          <w:p w14:paraId="58048E66" w14:textId="77777777" w:rsidR="00121B9C" w:rsidRPr="000E022B" w:rsidRDefault="00121B9C" w:rsidP="00221147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0E022B">
              <w:t>How often during the last year have you had a feeling of guilt or remorse after drinking?</w:t>
            </w:r>
          </w:p>
          <w:p w14:paraId="41D7D478" w14:textId="77777777" w:rsidR="00121B9C" w:rsidRPr="000E022B" w:rsidRDefault="00121B9C" w:rsidP="00121B9C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0E022B">
              <w:t>How often during the last year have you been unable to remember what happened the night before because you had been drinking?</w:t>
            </w:r>
          </w:p>
          <w:p w14:paraId="0FFECB46" w14:textId="77777777" w:rsidR="00121B9C" w:rsidRPr="000E022B" w:rsidRDefault="00121B9C" w:rsidP="00121B9C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0E022B">
              <w:t>Have you or someone else been injured as a result of your drinking?</w:t>
            </w:r>
          </w:p>
          <w:p w14:paraId="3CC90170" w14:textId="77777777" w:rsidR="00121B9C" w:rsidRPr="000E022B" w:rsidRDefault="00121B9C" w:rsidP="00121B9C">
            <w:pPr>
              <w:pStyle w:val="ListParagraph"/>
              <w:numPr>
                <w:ilvl w:val="0"/>
                <w:numId w:val="1"/>
              </w:numPr>
              <w:spacing w:line="276" w:lineRule="auto"/>
            </w:pPr>
            <w:r w:rsidRPr="000E022B">
              <w:t>Has a relative or friend or a doctor or another health worker been concerned about your drinking or suggested you cut down?</w:t>
            </w:r>
          </w:p>
          <w:p w14:paraId="0ED9FB4B" w14:textId="77777777" w:rsidR="00121B9C" w:rsidRPr="000E022B" w:rsidRDefault="00121B9C" w:rsidP="001C1681">
            <w:pPr>
              <w:spacing w:line="276" w:lineRule="auto"/>
            </w:pPr>
          </w:p>
          <w:p w14:paraId="06490AB2" w14:textId="31E84909" w:rsidR="001C1681" w:rsidRPr="000E022B" w:rsidRDefault="001C1681" w:rsidP="000E022B">
            <w:pPr>
              <w:spacing w:line="276" w:lineRule="auto"/>
              <w:rPr>
                <w:i/>
                <w:iCs/>
              </w:rPr>
            </w:pPr>
            <w:r w:rsidRPr="000E022B">
              <w:rPr>
                <w:i/>
                <w:iCs/>
              </w:rPr>
              <w:t>N.B. AUDIT-C uses only the consumption items (Questions 1-3)</w:t>
            </w:r>
          </w:p>
        </w:tc>
        <w:tc>
          <w:tcPr>
            <w:tcW w:w="2105" w:type="dxa"/>
          </w:tcPr>
          <w:p w14:paraId="5EF27030" w14:textId="0345680F" w:rsidR="00121B9C" w:rsidRPr="000E022B" w:rsidRDefault="00121B9C" w:rsidP="00E71081">
            <w:pPr>
              <w:spacing w:line="276" w:lineRule="auto"/>
            </w:pPr>
            <w:r w:rsidRPr="000E022B">
              <w:t>Uses a 0 – 4 point Likert Scale for each question</w:t>
            </w:r>
            <w:r w:rsidR="00D30785" w:rsidRPr="000E022B">
              <w:t xml:space="preserve"> and has a </w:t>
            </w:r>
            <w:r w:rsidR="00DD6431" w:rsidRPr="000E022B">
              <w:t xml:space="preserve">range </w:t>
            </w:r>
            <w:r w:rsidR="00D30785" w:rsidRPr="000E022B">
              <w:t xml:space="preserve">of </w:t>
            </w:r>
            <w:r w:rsidR="00DD6431" w:rsidRPr="000E022B">
              <w:t>0-</w:t>
            </w:r>
            <w:r w:rsidR="00D30785" w:rsidRPr="000E022B">
              <w:t>4</w:t>
            </w:r>
            <w:r w:rsidR="00DD6431" w:rsidRPr="000E022B">
              <w:t>0 points</w:t>
            </w:r>
            <w:r w:rsidRPr="000E022B">
              <w:t>.</w:t>
            </w:r>
            <w:r w:rsidR="00AE44FC" w:rsidRPr="000E022B">
              <w:t xml:space="preserve"> </w:t>
            </w:r>
            <w:r w:rsidR="009D4331" w:rsidRPr="000E022B">
              <w:t>Various thresholds reported</w:t>
            </w:r>
            <w:r w:rsidR="00231D2B" w:rsidRPr="000E022B">
              <w:t xml:space="preserve">. </w:t>
            </w:r>
            <w:r w:rsidR="0068741F" w:rsidRPr="000E022B">
              <w:rPr>
                <w:rFonts w:ascii="Calibri" w:hAnsi="Calibri" w:cs="Calibri"/>
              </w:rPr>
              <w:t>≥</w:t>
            </w:r>
            <w:r w:rsidR="0068741F" w:rsidRPr="000E022B">
              <w:t>8 commonly</w:t>
            </w:r>
            <w:r w:rsidRPr="000E022B">
              <w:t xml:space="preserve"> </w:t>
            </w:r>
            <w:r w:rsidR="00721465" w:rsidRPr="000E022B">
              <w:t xml:space="preserve">considered </w:t>
            </w:r>
            <w:r w:rsidRPr="000E022B">
              <w:t xml:space="preserve">a </w:t>
            </w:r>
            <w:proofErr w:type="spellStart"/>
            <w:r w:rsidR="0068741F" w:rsidRPr="000E022B">
              <w:t>a</w:t>
            </w:r>
            <w:proofErr w:type="spellEnd"/>
            <w:r w:rsidR="0068741F" w:rsidRPr="000E022B">
              <w:t xml:space="preserve"> positive screen for an alcohol</w:t>
            </w:r>
            <w:r w:rsidR="003306EF" w:rsidRPr="000E022B">
              <w:t xml:space="preserve"> use disorder,</w:t>
            </w:r>
            <w:r w:rsidR="0068741F" w:rsidRPr="000E022B">
              <w:t xml:space="preserve"> </w:t>
            </w:r>
            <w:r w:rsidR="003306EF" w:rsidRPr="000E022B">
              <w:t>ab</w:t>
            </w:r>
            <w:r w:rsidR="0068741F" w:rsidRPr="000E022B">
              <w:t>use and/or dependence.</w:t>
            </w:r>
          </w:p>
          <w:p w14:paraId="569F3BB6" w14:textId="77777777" w:rsidR="00D30785" w:rsidRPr="000E022B" w:rsidRDefault="00D30785" w:rsidP="00E71081">
            <w:pPr>
              <w:spacing w:line="276" w:lineRule="auto"/>
            </w:pPr>
          </w:p>
          <w:p w14:paraId="58EB5F73" w14:textId="56D64B5B" w:rsidR="00D30785" w:rsidRPr="000E022B" w:rsidRDefault="00D30785" w:rsidP="00E71081">
            <w:pPr>
              <w:spacing w:line="276" w:lineRule="auto"/>
            </w:pPr>
            <w:r w:rsidRPr="000E022B">
              <w:t>AUDIT-C has a range of 0-12 points.</w:t>
            </w:r>
            <w:r w:rsidR="00AE44FC" w:rsidRPr="000E022B">
              <w:t xml:space="preserve"> Various thresholds (</w:t>
            </w:r>
            <w:r w:rsidR="00B11F7A" w:rsidRPr="000E022B">
              <w:rPr>
                <w:rFonts w:ascii="Calibri" w:hAnsi="Calibri" w:cs="Calibri"/>
              </w:rPr>
              <w:t>≥</w:t>
            </w:r>
            <w:r w:rsidR="00AE44FC" w:rsidRPr="000E022B">
              <w:t xml:space="preserve">4, </w:t>
            </w:r>
            <w:r w:rsidR="00B11F7A" w:rsidRPr="000E022B">
              <w:t xml:space="preserve">6, 7, </w:t>
            </w:r>
            <w:r w:rsidR="00C75A68" w:rsidRPr="000E022B">
              <w:t xml:space="preserve">or </w:t>
            </w:r>
            <w:r w:rsidR="00B11F7A" w:rsidRPr="000E022B">
              <w:t>8</w:t>
            </w:r>
            <w:r w:rsidR="00AE44FC" w:rsidRPr="000E022B">
              <w:t xml:space="preserve">) reported </w:t>
            </w:r>
            <w:r w:rsidR="0052544E" w:rsidRPr="000E022B">
              <w:t>as a positive screen</w:t>
            </w:r>
            <w:r w:rsidR="00120E50" w:rsidRPr="000E022B">
              <w:t xml:space="preserve"> for alcohol use disorder, abuse, and/or dependence</w:t>
            </w:r>
            <w:r w:rsidR="00EE210A" w:rsidRPr="000E022B">
              <w:t xml:space="preserve">. </w:t>
            </w:r>
          </w:p>
        </w:tc>
      </w:tr>
      <w:tr w:rsidR="000E022B" w:rsidRPr="000E022B" w14:paraId="541E6A71" w14:textId="77777777" w:rsidTr="002F2453">
        <w:tc>
          <w:tcPr>
            <w:tcW w:w="2356" w:type="dxa"/>
          </w:tcPr>
          <w:p w14:paraId="62DE9A0B" w14:textId="6B60A06F" w:rsidR="00121B9C" w:rsidRPr="000E022B" w:rsidRDefault="00E84482" w:rsidP="00E71081">
            <w:pPr>
              <w:spacing w:line="276" w:lineRule="auto"/>
            </w:pPr>
            <w:r w:rsidRPr="000E022B">
              <w:rPr>
                <w:rFonts w:eastAsia="Arial"/>
              </w:rPr>
              <w:t>Cut down/Annoyed/ Guilty/Eye-opener (</w:t>
            </w:r>
            <w:r w:rsidR="00121B9C" w:rsidRPr="000E022B">
              <w:t>CAGE</w:t>
            </w:r>
            <w:r w:rsidRPr="000E022B">
              <w:t>)</w:t>
            </w:r>
          </w:p>
        </w:tc>
        <w:tc>
          <w:tcPr>
            <w:tcW w:w="5032" w:type="dxa"/>
          </w:tcPr>
          <w:p w14:paraId="10C88372" w14:textId="77777777" w:rsidR="00121B9C" w:rsidRPr="000E022B" w:rsidRDefault="00121B9C" w:rsidP="00121B9C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0E022B">
              <w:t xml:space="preserve">Have you ever felt you should </w:t>
            </w:r>
            <w:r w:rsidRPr="000E022B">
              <w:rPr>
                <w:b/>
                <w:bCs/>
              </w:rPr>
              <w:t>cut down</w:t>
            </w:r>
            <w:r w:rsidRPr="000E022B">
              <w:t xml:space="preserve"> on your drinking?</w:t>
            </w:r>
          </w:p>
          <w:p w14:paraId="77677205" w14:textId="77777777" w:rsidR="00121B9C" w:rsidRPr="000E022B" w:rsidRDefault="00121B9C" w:rsidP="00121B9C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0E022B">
              <w:t xml:space="preserve">Have people </w:t>
            </w:r>
            <w:r w:rsidRPr="000E022B">
              <w:rPr>
                <w:b/>
                <w:bCs/>
              </w:rPr>
              <w:t>annoyed</w:t>
            </w:r>
            <w:r w:rsidRPr="000E022B">
              <w:t xml:space="preserve"> you about your drinking?</w:t>
            </w:r>
          </w:p>
          <w:p w14:paraId="568E2034" w14:textId="77777777" w:rsidR="00121B9C" w:rsidRPr="000E022B" w:rsidRDefault="00121B9C" w:rsidP="00121B9C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0E022B">
              <w:t xml:space="preserve">Have you ever felt bad or </w:t>
            </w:r>
            <w:r w:rsidRPr="000E022B">
              <w:rPr>
                <w:b/>
                <w:bCs/>
              </w:rPr>
              <w:t>guilty</w:t>
            </w:r>
            <w:r w:rsidRPr="000E022B">
              <w:t xml:space="preserve"> about your drinking?</w:t>
            </w:r>
          </w:p>
          <w:p w14:paraId="2576446F" w14:textId="77777777" w:rsidR="00121B9C" w:rsidRPr="000E022B" w:rsidRDefault="00121B9C" w:rsidP="00121B9C">
            <w:pPr>
              <w:pStyle w:val="ListParagraph"/>
              <w:numPr>
                <w:ilvl w:val="0"/>
                <w:numId w:val="2"/>
              </w:numPr>
              <w:spacing w:line="276" w:lineRule="auto"/>
            </w:pPr>
            <w:r w:rsidRPr="000E022B">
              <w:t>Have you ever had a drink first thing in the morning to steady your nerves or to get rid of a hangover (</w:t>
            </w:r>
            <w:r w:rsidRPr="000E022B">
              <w:rPr>
                <w:b/>
                <w:bCs/>
              </w:rPr>
              <w:t>eye opener</w:t>
            </w:r>
            <w:r w:rsidRPr="000E022B">
              <w:t xml:space="preserve">)? </w:t>
            </w:r>
          </w:p>
          <w:p w14:paraId="452C0C1F" w14:textId="77777777" w:rsidR="00121B9C" w:rsidRPr="000E022B" w:rsidRDefault="00121B9C" w:rsidP="00E71081">
            <w:pPr>
              <w:pStyle w:val="ListParagraph"/>
              <w:spacing w:line="276" w:lineRule="auto"/>
            </w:pPr>
          </w:p>
        </w:tc>
        <w:tc>
          <w:tcPr>
            <w:tcW w:w="2105" w:type="dxa"/>
          </w:tcPr>
          <w:p w14:paraId="45D9EB23" w14:textId="1EDEA7F2" w:rsidR="00121B9C" w:rsidRPr="000E022B" w:rsidRDefault="00D955A2" w:rsidP="00E71081">
            <w:pPr>
              <w:spacing w:line="276" w:lineRule="auto"/>
            </w:pPr>
            <w:r w:rsidRPr="000E022B">
              <w:lastRenderedPageBreak/>
              <w:t>Various threshold</w:t>
            </w:r>
            <w:r w:rsidR="008F7326" w:rsidRPr="000E022B">
              <w:t>s reported (</w:t>
            </w:r>
            <w:r w:rsidR="008F7326" w:rsidRPr="000E022B">
              <w:rPr>
                <w:rFonts w:ascii="Calibri" w:hAnsi="Calibri" w:cs="Calibri"/>
              </w:rPr>
              <w:t>≥</w:t>
            </w:r>
            <w:r w:rsidR="008F7326" w:rsidRPr="000E022B">
              <w:t xml:space="preserve">1, 2, or 3). </w:t>
            </w:r>
            <w:r w:rsidR="008F7326" w:rsidRPr="000E022B">
              <w:rPr>
                <w:rFonts w:ascii="Calibri" w:hAnsi="Calibri" w:cs="Calibri"/>
              </w:rPr>
              <w:t>≥</w:t>
            </w:r>
            <w:r w:rsidR="000C6A97" w:rsidRPr="000E022B">
              <w:t>2</w:t>
            </w:r>
            <w:r w:rsidR="00121B9C" w:rsidRPr="000E022B">
              <w:t>positive answers common</w:t>
            </w:r>
            <w:r w:rsidR="00721465" w:rsidRPr="000E022B">
              <w:t>ly considered a</w:t>
            </w:r>
            <w:r w:rsidR="00121B9C" w:rsidRPr="000E022B">
              <w:t xml:space="preserve"> positive screen for alcohol</w:t>
            </w:r>
            <w:r w:rsidR="00AD0C4E" w:rsidRPr="000E022B">
              <w:t xml:space="preserve"> abuse and/or dependence</w:t>
            </w:r>
            <w:r w:rsidR="00121B9C" w:rsidRPr="000E022B">
              <w:t>.</w:t>
            </w:r>
          </w:p>
        </w:tc>
      </w:tr>
      <w:tr w:rsidR="000E022B" w:rsidRPr="000E022B" w14:paraId="2B94655A" w14:textId="77777777" w:rsidTr="002F2453">
        <w:tc>
          <w:tcPr>
            <w:tcW w:w="2356" w:type="dxa"/>
          </w:tcPr>
          <w:p w14:paraId="2DE64AE4" w14:textId="2D3E15A9" w:rsidR="00121B9C" w:rsidRPr="000E022B" w:rsidRDefault="00453FFE" w:rsidP="00E71081">
            <w:pPr>
              <w:spacing w:line="276" w:lineRule="auto"/>
            </w:pPr>
            <w:r w:rsidRPr="000E022B">
              <w:rPr>
                <w:rFonts w:eastAsia="Arial"/>
              </w:rPr>
              <w:lastRenderedPageBreak/>
              <w:t>Rapid Alcohol Problems Screen (</w:t>
            </w:r>
            <w:r w:rsidR="00121B9C" w:rsidRPr="000E022B">
              <w:t>RAPS/RAPS4</w:t>
            </w:r>
            <w:r w:rsidRPr="000E022B">
              <w:t>)</w:t>
            </w:r>
          </w:p>
        </w:tc>
        <w:tc>
          <w:tcPr>
            <w:tcW w:w="5032" w:type="dxa"/>
          </w:tcPr>
          <w:p w14:paraId="76D3DE7F" w14:textId="77777777" w:rsidR="00121B9C" w:rsidRPr="000E022B" w:rsidRDefault="00121B9C" w:rsidP="00121B9C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0E022B">
              <w:t>During the last year, have you had a feeling of guilt or remorse after drinking? (</w:t>
            </w:r>
            <w:r w:rsidRPr="000E022B">
              <w:rPr>
                <w:b/>
                <w:bCs/>
              </w:rPr>
              <w:t>Remorse)</w:t>
            </w:r>
          </w:p>
          <w:p w14:paraId="390BADE4" w14:textId="77777777" w:rsidR="00121B9C" w:rsidRPr="000E022B" w:rsidRDefault="00121B9C" w:rsidP="00121B9C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0E022B">
              <w:t>During the last year, has a friend or family member ever told you about things you said or did while you were drinking that you could not remember? (</w:t>
            </w:r>
            <w:r w:rsidRPr="000E022B">
              <w:rPr>
                <w:b/>
                <w:bCs/>
              </w:rPr>
              <w:t xml:space="preserve">Amnesia) </w:t>
            </w:r>
          </w:p>
          <w:p w14:paraId="101AD222" w14:textId="77777777" w:rsidR="00121B9C" w:rsidRPr="000E022B" w:rsidRDefault="00121B9C" w:rsidP="00121B9C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0E022B">
              <w:t xml:space="preserve">During the last year, have you failed to do what was normally expected from you because of drinking? </w:t>
            </w:r>
            <w:r w:rsidRPr="000E022B">
              <w:rPr>
                <w:b/>
                <w:bCs/>
              </w:rPr>
              <w:t>(Perform)</w:t>
            </w:r>
          </w:p>
          <w:p w14:paraId="6FFC0EB5" w14:textId="77777777" w:rsidR="00121B9C" w:rsidRPr="000E022B" w:rsidRDefault="00121B9C" w:rsidP="00121B9C">
            <w:pPr>
              <w:pStyle w:val="ListParagraph"/>
              <w:numPr>
                <w:ilvl w:val="0"/>
                <w:numId w:val="3"/>
              </w:numPr>
              <w:spacing w:line="276" w:lineRule="auto"/>
            </w:pPr>
            <w:r w:rsidRPr="000E022B">
              <w:t>Do you sometimes take a drink in the morning when you first get up? (</w:t>
            </w:r>
            <w:r w:rsidRPr="000E022B">
              <w:rPr>
                <w:b/>
                <w:bCs/>
              </w:rPr>
              <w:t>Starter</w:t>
            </w:r>
            <w:r w:rsidRPr="000E022B">
              <w:t>)</w:t>
            </w:r>
          </w:p>
          <w:p w14:paraId="33CD23F9" w14:textId="77777777" w:rsidR="00121B9C" w:rsidRPr="000E022B" w:rsidRDefault="00121B9C" w:rsidP="00E71081">
            <w:pPr>
              <w:spacing w:line="276" w:lineRule="auto"/>
              <w:ind w:left="360"/>
            </w:pPr>
          </w:p>
        </w:tc>
        <w:tc>
          <w:tcPr>
            <w:tcW w:w="2105" w:type="dxa"/>
          </w:tcPr>
          <w:p w14:paraId="5FE9E8CA" w14:textId="79D0AF4C" w:rsidR="00121B9C" w:rsidRPr="000E022B" w:rsidRDefault="00121B9C" w:rsidP="00E71081">
            <w:pPr>
              <w:spacing w:line="276" w:lineRule="auto"/>
            </w:pPr>
            <w:r w:rsidRPr="000E022B">
              <w:t xml:space="preserve">A positive response to </w:t>
            </w:r>
            <w:r w:rsidR="000C6A97" w:rsidRPr="000E022B">
              <w:rPr>
                <w:rFonts w:ascii="Calibri" w:hAnsi="Calibri" w:cs="Calibri"/>
              </w:rPr>
              <w:t>≥</w:t>
            </w:r>
            <w:r w:rsidR="000C6A97" w:rsidRPr="000E022B">
              <w:t>1</w:t>
            </w:r>
            <w:r w:rsidRPr="000E022B">
              <w:t xml:space="preserve">of the four questions </w:t>
            </w:r>
            <w:r w:rsidR="00721465" w:rsidRPr="000E022B">
              <w:t xml:space="preserve">considered </w:t>
            </w:r>
            <w:r w:rsidRPr="000E022B">
              <w:t xml:space="preserve">a positive screen for alcohol </w:t>
            </w:r>
            <w:r w:rsidR="0046117A" w:rsidRPr="000E022B">
              <w:t xml:space="preserve">abuse and/or </w:t>
            </w:r>
            <w:r w:rsidRPr="000E022B">
              <w:t xml:space="preserve">dependence. </w:t>
            </w:r>
          </w:p>
        </w:tc>
      </w:tr>
      <w:tr w:rsidR="000E022B" w:rsidRPr="000E022B" w14:paraId="4A65CB5E" w14:textId="77777777" w:rsidTr="002F2453">
        <w:tc>
          <w:tcPr>
            <w:tcW w:w="2356" w:type="dxa"/>
          </w:tcPr>
          <w:p w14:paraId="7700EA9C" w14:textId="77777777" w:rsidR="00121B9C" w:rsidRPr="000E022B" w:rsidRDefault="00121B9C" w:rsidP="00E71081">
            <w:pPr>
              <w:spacing w:line="276" w:lineRule="auto"/>
            </w:pPr>
            <w:r w:rsidRPr="000E022B">
              <w:t>RAPS4-QF</w:t>
            </w:r>
          </w:p>
        </w:tc>
        <w:tc>
          <w:tcPr>
            <w:tcW w:w="5032" w:type="dxa"/>
          </w:tcPr>
          <w:p w14:paraId="7935565C" w14:textId="77777777" w:rsidR="00121B9C" w:rsidRPr="000E022B" w:rsidRDefault="00121B9C" w:rsidP="00121B9C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0E022B">
              <w:t>During the last year, have you had a feeling of guilt or remorse after drinking? (</w:t>
            </w:r>
            <w:r w:rsidRPr="000E022B">
              <w:rPr>
                <w:b/>
                <w:bCs/>
              </w:rPr>
              <w:t>Remorse)</w:t>
            </w:r>
          </w:p>
          <w:p w14:paraId="0E3EF2A6" w14:textId="77777777" w:rsidR="00121B9C" w:rsidRPr="000E022B" w:rsidRDefault="00121B9C" w:rsidP="00121B9C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0E022B">
              <w:t>During the last year, has a friend or family member ever told you about things you said or did while you were drinking that you could not remember? (</w:t>
            </w:r>
            <w:r w:rsidRPr="000E022B">
              <w:rPr>
                <w:b/>
                <w:bCs/>
              </w:rPr>
              <w:t xml:space="preserve">Amnesia) </w:t>
            </w:r>
          </w:p>
          <w:p w14:paraId="1FEF7B16" w14:textId="77777777" w:rsidR="00121B9C" w:rsidRPr="000E022B" w:rsidRDefault="00121B9C" w:rsidP="00121B9C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0E022B">
              <w:t xml:space="preserve">During the last year, have you failed to do what was normally expected from you because of drinking? </w:t>
            </w:r>
            <w:r w:rsidRPr="000E022B">
              <w:rPr>
                <w:b/>
                <w:bCs/>
              </w:rPr>
              <w:t>(Perform)</w:t>
            </w:r>
          </w:p>
          <w:p w14:paraId="4151B7FC" w14:textId="77777777" w:rsidR="00121B9C" w:rsidRPr="000E022B" w:rsidRDefault="00121B9C" w:rsidP="00FF0469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0E022B">
              <w:t>Do you sometimes take a drink in the morning when you first get up? (</w:t>
            </w:r>
            <w:r w:rsidRPr="000E022B">
              <w:rPr>
                <w:b/>
                <w:bCs/>
              </w:rPr>
              <w:t>Starter</w:t>
            </w:r>
            <w:r w:rsidRPr="000E022B">
              <w:t>)</w:t>
            </w:r>
          </w:p>
          <w:p w14:paraId="770C12D7" w14:textId="77777777" w:rsidR="00121B9C" w:rsidRPr="000E022B" w:rsidRDefault="00121B9C" w:rsidP="00121B9C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0E022B">
              <w:t>During the last year, have you had five or more drinks on at least one occasion? (</w:t>
            </w:r>
            <w:r w:rsidRPr="000E022B">
              <w:rPr>
                <w:b/>
                <w:bCs/>
              </w:rPr>
              <w:t>Quantity</w:t>
            </w:r>
            <w:r w:rsidRPr="000E022B">
              <w:t>)</w:t>
            </w:r>
          </w:p>
          <w:p w14:paraId="253BA935" w14:textId="77777777" w:rsidR="00121B9C" w:rsidRPr="000E022B" w:rsidRDefault="00121B9C" w:rsidP="00121B9C">
            <w:pPr>
              <w:pStyle w:val="ListParagraph"/>
              <w:numPr>
                <w:ilvl w:val="0"/>
                <w:numId w:val="4"/>
              </w:numPr>
              <w:spacing w:line="276" w:lineRule="auto"/>
            </w:pPr>
            <w:r w:rsidRPr="000E022B">
              <w:t>During the last year, do you drink as often as once a month? (</w:t>
            </w:r>
            <w:r w:rsidRPr="000E022B">
              <w:rPr>
                <w:b/>
                <w:bCs/>
              </w:rPr>
              <w:t>Frequency</w:t>
            </w:r>
            <w:r w:rsidRPr="000E022B">
              <w:t xml:space="preserve">) </w:t>
            </w:r>
          </w:p>
          <w:p w14:paraId="7CD72DB1" w14:textId="77777777" w:rsidR="00121B9C" w:rsidRPr="000E022B" w:rsidRDefault="00121B9C" w:rsidP="00E71081">
            <w:pPr>
              <w:spacing w:line="276" w:lineRule="auto"/>
              <w:ind w:left="360"/>
            </w:pPr>
          </w:p>
        </w:tc>
        <w:tc>
          <w:tcPr>
            <w:tcW w:w="2105" w:type="dxa"/>
          </w:tcPr>
          <w:p w14:paraId="6600DE87" w14:textId="101CCDD2" w:rsidR="00121B9C" w:rsidRPr="000E022B" w:rsidRDefault="00532122" w:rsidP="00E71081">
            <w:pPr>
              <w:spacing w:line="276" w:lineRule="auto"/>
              <w:rPr>
                <w:b/>
                <w:bCs/>
              </w:rPr>
            </w:pPr>
            <w:r w:rsidRPr="000E022B">
              <w:t>Various thresholds reported. (</w:t>
            </w:r>
            <w:r w:rsidR="005D1620" w:rsidRPr="000E022B">
              <w:rPr>
                <w:rFonts w:ascii="Calibri" w:hAnsi="Calibri" w:cs="Calibri"/>
              </w:rPr>
              <w:t>≥</w:t>
            </w:r>
            <w:r w:rsidR="005D1620" w:rsidRPr="000E022B">
              <w:t>1</w:t>
            </w:r>
            <w:r w:rsidR="00DD4E7E" w:rsidRPr="000E022B">
              <w:t xml:space="preserve"> [+/- both QF questions positive]</w:t>
            </w:r>
            <w:r w:rsidR="005D1620" w:rsidRPr="000E022B">
              <w:t xml:space="preserve">, </w:t>
            </w:r>
            <w:r w:rsidRPr="000E022B">
              <w:t xml:space="preserve">2, </w:t>
            </w:r>
            <w:r w:rsidR="00DD4E7E" w:rsidRPr="000E022B">
              <w:t xml:space="preserve">or </w:t>
            </w:r>
            <w:r w:rsidRPr="000E022B">
              <w:t xml:space="preserve">3) </w:t>
            </w:r>
            <w:r w:rsidR="00121B9C" w:rsidRPr="000E022B">
              <w:t xml:space="preserve">A positive response to </w:t>
            </w:r>
            <w:r w:rsidR="00C90019" w:rsidRPr="000E022B">
              <w:rPr>
                <w:rFonts w:ascii="Calibri" w:hAnsi="Calibri" w:cs="Calibri"/>
              </w:rPr>
              <w:t>≥</w:t>
            </w:r>
            <w:r w:rsidR="00C90019" w:rsidRPr="000E022B">
              <w:t>1</w:t>
            </w:r>
            <w:r w:rsidR="00121B9C" w:rsidRPr="000E022B">
              <w:t>of the four questions</w:t>
            </w:r>
            <w:r w:rsidR="009E4188" w:rsidRPr="000E022B">
              <w:t xml:space="preserve"> </w:t>
            </w:r>
            <w:r w:rsidR="00E84FC7" w:rsidRPr="000E022B">
              <w:t xml:space="preserve">commonly </w:t>
            </w:r>
            <w:r w:rsidR="00721465" w:rsidRPr="000E022B">
              <w:t xml:space="preserve">considered </w:t>
            </w:r>
            <w:r w:rsidR="00121B9C" w:rsidRPr="000E022B">
              <w:t xml:space="preserve">a positive screen for alcohol </w:t>
            </w:r>
            <w:r w:rsidR="0077748A" w:rsidRPr="000E022B">
              <w:t xml:space="preserve">abuse and/or </w:t>
            </w:r>
            <w:r w:rsidR="00121B9C" w:rsidRPr="000E022B">
              <w:t>dependence.</w:t>
            </w:r>
          </w:p>
        </w:tc>
      </w:tr>
      <w:tr w:rsidR="000E022B" w:rsidRPr="000E022B" w14:paraId="38C85450" w14:textId="77777777" w:rsidTr="002F2453">
        <w:tc>
          <w:tcPr>
            <w:tcW w:w="2356" w:type="dxa"/>
          </w:tcPr>
          <w:p w14:paraId="2B9C3DF9" w14:textId="58641766" w:rsidR="006D6FAA" w:rsidRPr="000E022B" w:rsidRDefault="00A748AD" w:rsidP="00E71081">
            <w:pPr>
              <w:spacing w:line="276" w:lineRule="auto"/>
            </w:pPr>
            <w:r w:rsidRPr="000E022B">
              <w:t xml:space="preserve">Single </w:t>
            </w:r>
            <w:r w:rsidR="008B311F" w:rsidRPr="000E022B">
              <w:t xml:space="preserve">alcohol </w:t>
            </w:r>
            <w:r w:rsidRPr="000E022B">
              <w:t xml:space="preserve">screening question </w:t>
            </w:r>
            <w:r w:rsidR="008B311F" w:rsidRPr="000E022B">
              <w:t xml:space="preserve">(SASQ) </w:t>
            </w:r>
            <w:r w:rsidRPr="000E022B">
              <w:t>for problem drinking</w:t>
            </w:r>
          </w:p>
        </w:tc>
        <w:tc>
          <w:tcPr>
            <w:tcW w:w="5032" w:type="dxa"/>
          </w:tcPr>
          <w:p w14:paraId="2402540D" w14:textId="284D5B8C" w:rsidR="006D6FAA" w:rsidRPr="000E022B" w:rsidRDefault="006D6FAA" w:rsidP="006B60F9">
            <w:pPr>
              <w:spacing w:line="276" w:lineRule="auto"/>
            </w:pPr>
            <w:r w:rsidRPr="000E022B">
              <w:rPr>
                <w:rFonts w:eastAsia="Arial"/>
              </w:rPr>
              <w:t>“When was the last time you had more than X drinks in 1 day</w:t>
            </w:r>
            <w:proofErr w:type="gramStart"/>
            <w:r w:rsidRPr="000E022B">
              <w:rPr>
                <w:rFonts w:eastAsia="Arial"/>
              </w:rPr>
              <w:t>?,</w:t>
            </w:r>
            <w:proofErr w:type="gramEnd"/>
            <w:r w:rsidRPr="000E022B">
              <w:rPr>
                <w:rFonts w:eastAsia="Arial"/>
              </w:rPr>
              <w:t>” where X=4 for women and X=5 for men</w:t>
            </w:r>
            <w:r w:rsidR="0074170B" w:rsidRPr="000E022B">
              <w:rPr>
                <w:rFonts w:eastAsia="Arial"/>
              </w:rPr>
              <w:t>.</w:t>
            </w:r>
          </w:p>
        </w:tc>
        <w:tc>
          <w:tcPr>
            <w:tcW w:w="2105" w:type="dxa"/>
          </w:tcPr>
          <w:p w14:paraId="085F31FF" w14:textId="0ED92438" w:rsidR="006D6FAA" w:rsidRPr="000E022B" w:rsidRDefault="0074170B" w:rsidP="00E71081">
            <w:pPr>
              <w:spacing w:line="276" w:lineRule="auto"/>
            </w:pPr>
            <w:r w:rsidRPr="000E022B">
              <w:rPr>
                <w:rFonts w:eastAsia="Arial"/>
              </w:rPr>
              <w:t xml:space="preserve">Within 3 months considered positive for alcohol </w:t>
            </w:r>
            <w:r w:rsidR="00AF0197" w:rsidRPr="000E022B">
              <w:rPr>
                <w:rFonts w:eastAsia="Arial"/>
              </w:rPr>
              <w:t>ab</w:t>
            </w:r>
            <w:r w:rsidRPr="000E022B">
              <w:rPr>
                <w:rFonts w:eastAsia="Arial"/>
              </w:rPr>
              <w:t xml:space="preserve">use and/or dependence. </w:t>
            </w:r>
          </w:p>
        </w:tc>
      </w:tr>
      <w:tr w:rsidR="000E022B" w:rsidRPr="000E022B" w14:paraId="317BA40A" w14:textId="77777777" w:rsidTr="002F2453">
        <w:tc>
          <w:tcPr>
            <w:tcW w:w="2356" w:type="dxa"/>
          </w:tcPr>
          <w:p w14:paraId="6490C3E9" w14:textId="4B386648" w:rsidR="00991201" w:rsidRPr="000E022B" w:rsidRDefault="007A5293" w:rsidP="000E022B">
            <w:pPr>
              <w:pStyle w:val="pf0"/>
              <w:rPr>
                <w:lang w:val="en"/>
              </w:rPr>
            </w:pPr>
            <w:r w:rsidRPr="000E022B">
              <w:rPr>
                <w:rStyle w:val="cf01"/>
                <w:rFonts w:ascii="Arial" w:hAnsi="Arial" w:cs="Arial"/>
                <w:sz w:val="22"/>
                <w:szCs w:val="22"/>
                <w:lang w:val="en"/>
              </w:rPr>
              <w:t>DSM-IV</w:t>
            </w:r>
            <w:r w:rsidR="00E334CA" w:rsidRPr="000E022B">
              <w:rPr>
                <w:rStyle w:val="cf01"/>
                <w:rFonts w:ascii="Arial" w:hAnsi="Arial" w:cs="Arial"/>
                <w:sz w:val="22"/>
                <w:szCs w:val="22"/>
                <w:lang w:val="en"/>
              </w:rPr>
              <w:t>-2</w:t>
            </w:r>
            <w:r w:rsidR="00793880" w:rsidRPr="000E022B">
              <w:rPr>
                <w:rStyle w:val="cf01"/>
                <w:rFonts w:ascii="Arial" w:hAnsi="Arial" w:cs="Arial"/>
                <w:sz w:val="22"/>
                <w:szCs w:val="22"/>
                <w:lang w:val="en"/>
              </w:rPr>
              <w:t>-Item Scale</w:t>
            </w:r>
            <w:r w:rsidR="00E334CA" w:rsidRPr="000E022B">
              <w:rPr>
                <w:rStyle w:val="cf01"/>
                <w:rFonts w:ascii="Arial" w:hAnsi="Arial" w:cs="Arial"/>
                <w:sz w:val="22"/>
                <w:szCs w:val="22"/>
                <w:lang w:val="en"/>
              </w:rPr>
              <w:t xml:space="preserve"> (two items form the DSM-IV</w:t>
            </w:r>
            <w:r w:rsidR="00412C7A" w:rsidRPr="000E022B">
              <w:rPr>
                <w:rStyle w:val="cf01"/>
                <w:rFonts w:ascii="Arial" w:hAnsi="Arial" w:cs="Arial"/>
                <w:sz w:val="22"/>
                <w:szCs w:val="22"/>
                <w:lang w:val="en"/>
              </w:rPr>
              <w:t xml:space="preserve"> definition of alcohol abuse or dependence)</w:t>
            </w:r>
          </w:p>
        </w:tc>
        <w:tc>
          <w:tcPr>
            <w:tcW w:w="5032" w:type="dxa"/>
          </w:tcPr>
          <w:p w14:paraId="5A7696B9" w14:textId="0E9F6E91" w:rsidR="00412C7A" w:rsidRPr="000E022B" w:rsidRDefault="00412C7A" w:rsidP="006B60F9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>“Recurrent drinking in hazardous situations”</w:t>
            </w:r>
          </w:p>
          <w:p w14:paraId="20B8A47A" w14:textId="01FC1A9E" w:rsidR="00412C7A" w:rsidRPr="000E022B" w:rsidRDefault="00412C7A" w:rsidP="000E022B">
            <w:pPr>
              <w:pStyle w:val="ListParagraph"/>
              <w:numPr>
                <w:ilvl w:val="0"/>
                <w:numId w:val="5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>“Drinking more than intended, or over a longer period than intended”</w:t>
            </w:r>
          </w:p>
        </w:tc>
        <w:tc>
          <w:tcPr>
            <w:tcW w:w="2105" w:type="dxa"/>
          </w:tcPr>
          <w:p w14:paraId="1BF4E09A" w14:textId="77777777" w:rsidR="00991201" w:rsidRPr="000E022B" w:rsidRDefault="00FE27EB" w:rsidP="00E71081">
            <w:p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>Pres</w:t>
            </w:r>
            <w:r w:rsidR="0014751C" w:rsidRPr="000E022B">
              <w:rPr>
                <w:rFonts w:eastAsia="Arial"/>
              </w:rPr>
              <w:t>en</w:t>
            </w:r>
            <w:r w:rsidRPr="000E022B">
              <w:rPr>
                <w:rFonts w:eastAsia="Arial"/>
              </w:rPr>
              <w:t>t if patient reported</w:t>
            </w:r>
            <w:r w:rsidR="003D453A" w:rsidRPr="000E022B">
              <w:rPr>
                <w:rFonts w:eastAsia="Arial"/>
              </w:rPr>
              <w:t xml:space="preserve"> in a diagnostic interview</w:t>
            </w:r>
            <w:r w:rsidR="0014751C" w:rsidRPr="000E022B">
              <w:rPr>
                <w:rFonts w:eastAsia="Arial"/>
              </w:rPr>
              <w:t xml:space="preserve">. Has a range of 0-2. </w:t>
            </w:r>
          </w:p>
          <w:p w14:paraId="1C0F9746" w14:textId="77777777" w:rsidR="0014751C" w:rsidRPr="000E022B" w:rsidRDefault="0014751C" w:rsidP="00E71081">
            <w:pPr>
              <w:spacing w:line="276" w:lineRule="auto"/>
              <w:rPr>
                <w:rFonts w:eastAsia="Arial"/>
              </w:rPr>
            </w:pPr>
          </w:p>
          <w:p w14:paraId="668AA633" w14:textId="5166283C" w:rsidR="0014751C" w:rsidRPr="000E022B" w:rsidRDefault="0014751C" w:rsidP="00E71081">
            <w:p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A positive response to </w:t>
            </w:r>
            <w:r w:rsidR="00A57865" w:rsidRPr="000E022B">
              <w:rPr>
                <w:rFonts w:ascii="Calibri" w:eastAsia="Arial" w:hAnsi="Calibri" w:cs="Calibri"/>
              </w:rPr>
              <w:t>≥</w:t>
            </w:r>
            <w:r w:rsidR="00A57865" w:rsidRPr="000E022B">
              <w:rPr>
                <w:rFonts w:eastAsia="Arial"/>
              </w:rPr>
              <w:t xml:space="preserve">1 </w:t>
            </w:r>
            <w:r w:rsidRPr="000E022B">
              <w:rPr>
                <w:rFonts w:eastAsia="Arial"/>
              </w:rPr>
              <w:t>question</w:t>
            </w:r>
            <w:r w:rsidR="007B0FCE" w:rsidRPr="000E022B">
              <w:rPr>
                <w:rFonts w:eastAsia="Arial"/>
              </w:rPr>
              <w:t xml:space="preserve">s </w:t>
            </w:r>
            <w:r w:rsidR="00721465" w:rsidRPr="000E022B">
              <w:t>considered</w:t>
            </w:r>
            <w:r w:rsidR="007B0FCE" w:rsidRPr="000E022B">
              <w:t xml:space="preserve"> a positive screen for alcohol abuse </w:t>
            </w:r>
            <w:r w:rsidR="000C35E0" w:rsidRPr="000E022B">
              <w:t>and/</w:t>
            </w:r>
            <w:r w:rsidR="007B0FCE" w:rsidRPr="000E022B">
              <w:t>or dependence.</w:t>
            </w:r>
            <w:r w:rsidRPr="000E022B">
              <w:rPr>
                <w:rFonts w:eastAsia="Arial"/>
              </w:rPr>
              <w:t xml:space="preserve">  </w:t>
            </w:r>
          </w:p>
        </w:tc>
      </w:tr>
      <w:tr w:rsidR="000E022B" w:rsidRPr="000E022B" w14:paraId="554957E3" w14:textId="77777777" w:rsidTr="002F2453">
        <w:tc>
          <w:tcPr>
            <w:tcW w:w="2356" w:type="dxa"/>
          </w:tcPr>
          <w:p w14:paraId="4C1A016E" w14:textId="4958A44E" w:rsidR="00991201" w:rsidRPr="000E022B" w:rsidRDefault="007A5293" w:rsidP="00E71081">
            <w:pPr>
              <w:spacing w:line="276" w:lineRule="auto"/>
            </w:pPr>
            <w:r w:rsidRPr="000E022B">
              <w:rPr>
                <w:rStyle w:val="cf01"/>
                <w:rFonts w:ascii="Arial" w:hAnsi="Arial" w:cs="Arial"/>
                <w:sz w:val="22"/>
                <w:szCs w:val="22"/>
                <w:lang w:val="en"/>
              </w:rPr>
              <w:t>National Institute on Alcohol Abuse and Alcoholism [NIAAA]</w:t>
            </w:r>
            <w:r w:rsidR="00D43D66" w:rsidRPr="000E022B">
              <w:rPr>
                <w:rStyle w:val="cf01"/>
                <w:rFonts w:ascii="Arial" w:hAnsi="Arial" w:cs="Arial"/>
                <w:sz w:val="22"/>
                <w:szCs w:val="22"/>
                <w:lang w:val="en"/>
              </w:rPr>
              <w:t xml:space="preserve"> Strategy</w:t>
            </w:r>
          </w:p>
        </w:tc>
        <w:tc>
          <w:tcPr>
            <w:tcW w:w="5032" w:type="dxa"/>
          </w:tcPr>
          <w:p w14:paraId="7A54D8A6" w14:textId="77777777" w:rsidR="002A078B" w:rsidRPr="000E022B" w:rsidRDefault="00524B62" w:rsidP="000E022B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lang w:val="en-US"/>
              </w:rPr>
            </w:pPr>
            <w:r w:rsidRPr="000E022B">
              <w:rPr>
                <w:lang w:val="en-US"/>
              </w:rPr>
              <w:t>CAGE questionnaire</w:t>
            </w:r>
            <w:r w:rsidR="002A078B" w:rsidRPr="000E022B">
              <w:rPr>
                <w:lang w:val="en-US"/>
              </w:rPr>
              <w:t>:</w:t>
            </w:r>
            <w:r w:rsidRPr="000E022B">
              <w:rPr>
                <w:lang w:val="en-US"/>
              </w:rPr>
              <w:t xml:space="preserve"> </w:t>
            </w:r>
          </w:p>
          <w:p w14:paraId="0F1D6918" w14:textId="77777777" w:rsidR="002A078B" w:rsidRPr="000E022B" w:rsidRDefault="002A078B" w:rsidP="000E022B">
            <w:pPr>
              <w:pStyle w:val="ListParagraph"/>
              <w:numPr>
                <w:ilvl w:val="0"/>
                <w:numId w:val="18"/>
              </w:numPr>
              <w:spacing w:line="276" w:lineRule="auto"/>
            </w:pPr>
            <w:r w:rsidRPr="000E022B">
              <w:t xml:space="preserve">Have you ever felt you should </w:t>
            </w:r>
            <w:r w:rsidRPr="000E022B">
              <w:rPr>
                <w:b/>
                <w:bCs/>
              </w:rPr>
              <w:t>cut down</w:t>
            </w:r>
            <w:r w:rsidRPr="000E022B">
              <w:t xml:space="preserve"> on your drinking?</w:t>
            </w:r>
          </w:p>
          <w:p w14:paraId="76557071" w14:textId="77777777" w:rsidR="002A078B" w:rsidRPr="000E022B" w:rsidRDefault="002A078B" w:rsidP="000E022B">
            <w:pPr>
              <w:pStyle w:val="ListParagraph"/>
              <w:numPr>
                <w:ilvl w:val="0"/>
                <w:numId w:val="18"/>
              </w:numPr>
              <w:spacing w:line="276" w:lineRule="auto"/>
            </w:pPr>
            <w:r w:rsidRPr="000E022B">
              <w:t xml:space="preserve">Have people </w:t>
            </w:r>
            <w:r w:rsidRPr="000E022B">
              <w:rPr>
                <w:b/>
                <w:bCs/>
              </w:rPr>
              <w:t>annoyed</w:t>
            </w:r>
            <w:r w:rsidRPr="000E022B">
              <w:t xml:space="preserve"> you about your drinking?</w:t>
            </w:r>
          </w:p>
          <w:p w14:paraId="46C79E21" w14:textId="77777777" w:rsidR="002A078B" w:rsidRPr="000E022B" w:rsidRDefault="002A078B" w:rsidP="000E022B">
            <w:pPr>
              <w:pStyle w:val="ListParagraph"/>
              <w:numPr>
                <w:ilvl w:val="0"/>
                <w:numId w:val="18"/>
              </w:numPr>
              <w:spacing w:line="276" w:lineRule="auto"/>
            </w:pPr>
            <w:r w:rsidRPr="000E022B">
              <w:t xml:space="preserve">Have you ever felt bad or </w:t>
            </w:r>
            <w:r w:rsidRPr="000E022B">
              <w:rPr>
                <w:b/>
                <w:bCs/>
              </w:rPr>
              <w:t>guilty</w:t>
            </w:r>
            <w:r w:rsidRPr="000E022B">
              <w:t xml:space="preserve"> about your drinking?</w:t>
            </w:r>
          </w:p>
          <w:p w14:paraId="730A3439" w14:textId="77777777" w:rsidR="002A078B" w:rsidRPr="000E022B" w:rsidRDefault="002A078B" w:rsidP="000E022B">
            <w:pPr>
              <w:pStyle w:val="ListParagraph"/>
              <w:numPr>
                <w:ilvl w:val="0"/>
                <w:numId w:val="18"/>
              </w:numPr>
              <w:spacing w:line="276" w:lineRule="auto"/>
            </w:pPr>
            <w:r w:rsidRPr="000E022B">
              <w:t>Have you ever had a drink first thing in the morning to steady your nerves or to get rid of a hangover (</w:t>
            </w:r>
            <w:r w:rsidRPr="000E022B">
              <w:rPr>
                <w:b/>
                <w:bCs/>
              </w:rPr>
              <w:t>eye opener</w:t>
            </w:r>
            <w:r w:rsidRPr="000E022B">
              <w:t xml:space="preserve">)? </w:t>
            </w:r>
          </w:p>
          <w:p w14:paraId="600CFB4D" w14:textId="77777777" w:rsidR="00756899" w:rsidRPr="000E022B" w:rsidRDefault="00756899" w:rsidP="000E022B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lang w:val="en-US"/>
              </w:rPr>
              <w:t>Quantity and frequency</w:t>
            </w:r>
            <w:r w:rsidRPr="000E022B">
              <w:rPr>
                <w:rFonts w:eastAsia="Arial"/>
              </w:rPr>
              <w:t xml:space="preserve"> of drinking</w:t>
            </w:r>
          </w:p>
          <w:p w14:paraId="71086817" w14:textId="1F13C4A1" w:rsidR="00524B62" w:rsidRPr="000E022B" w:rsidRDefault="00B54E90" w:rsidP="000E022B">
            <w:pPr>
              <w:pStyle w:val="ListParagraph"/>
              <w:numPr>
                <w:ilvl w:val="0"/>
                <w:numId w:val="17"/>
              </w:numPr>
              <w:spacing w:line="276" w:lineRule="auto"/>
              <w:rPr>
                <w:lang w:val="en-US"/>
              </w:rPr>
            </w:pPr>
            <w:r w:rsidRPr="000E022B">
              <w:rPr>
                <w:lang w:val="en-US"/>
              </w:rPr>
              <w:t>M</w:t>
            </w:r>
            <w:r w:rsidR="00C81313" w:rsidRPr="000E022B">
              <w:rPr>
                <w:lang w:val="en-US"/>
              </w:rPr>
              <w:t>aximum</w:t>
            </w:r>
            <w:r w:rsidR="00524B62" w:rsidRPr="000E022B">
              <w:rPr>
                <w:lang w:val="en-US"/>
              </w:rPr>
              <w:t xml:space="preserve"> consu</w:t>
            </w:r>
            <w:r w:rsidR="00C81313" w:rsidRPr="000E022B">
              <w:rPr>
                <w:lang w:val="en-US"/>
              </w:rPr>
              <w:t>m</w:t>
            </w:r>
            <w:r w:rsidR="00524B62" w:rsidRPr="000E022B">
              <w:rPr>
                <w:lang w:val="en-US"/>
              </w:rPr>
              <w:t>ption on an occasion.</w:t>
            </w:r>
          </w:p>
          <w:p w14:paraId="6DB40E55" w14:textId="77777777" w:rsidR="0024781E" w:rsidRPr="000E022B" w:rsidRDefault="0024781E" w:rsidP="00524B62">
            <w:pPr>
              <w:spacing w:line="276" w:lineRule="auto"/>
              <w:rPr>
                <w:lang w:val="en-US"/>
              </w:rPr>
            </w:pPr>
          </w:p>
          <w:p w14:paraId="1CB5C802" w14:textId="7C6DD818" w:rsidR="0024781E" w:rsidRPr="000E022B" w:rsidRDefault="0024781E" w:rsidP="0024781E">
            <w:pPr>
              <w:spacing w:line="276" w:lineRule="auto"/>
              <w:rPr>
                <w:rFonts w:eastAsia="Arial"/>
              </w:rPr>
            </w:pPr>
          </w:p>
        </w:tc>
        <w:tc>
          <w:tcPr>
            <w:tcW w:w="2105" w:type="dxa"/>
          </w:tcPr>
          <w:p w14:paraId="2C22FEE9" w14:textId="0A20A016" w:rsidR="004F0904" w:rsidRPr="000E022B" w:rsidRDefault="004A7771" w:rsidP="00C35550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E022B">
              <w:rPr>
                <w:lang w:val="en-US"/>
              </w:rPr>
              <w:t>NIAA-recommended</w:t>
            </w:r>
            <w:r w:rsidR="006E5BC4" w:rsidRPr="000E022B">
              <w:rPr>
                <w:lang w:val="en-US"/>
              </w:rPr>
              <w:t xml:space="preserve"> screen positive for</w:t>
            </w:r>
            <w:r w:rsidR="00CB4DFF" w:rsidRPr="000E022B">
              <w:rPr>
                <w:lang w:val="en-US"/>
              </w:rPr>
              <w:t xml:space="preserve"> alcohol abuse and/or dependence</w:t>
            </w:r>
            <w:r w:rsidR="00007C8D" w:rsidRPr="000E022B">
              <w:rPr>
                <w:lang w:val="en-US"/>
              </w:rPr>
              <w:t xml:space="preserve"> if</w:t>
            </w:r>
            <w:r w:rsidR="006E5BC4" w:rsidRPr="000E022B">
              <w:rPr>
                <w:lang w:val="en-US"/>
              </w:rPr>
              <w:t xml:space="preserve"> </w:t>
            </w:r>
            <w:r w:rsidR="00E04567" w:rsidRPr="000E022B">
              <w:rPr>
                <w:lang w:val="en-US"/>
              </w:rPr>
              <w:t xml:space="preserve">reported alcohol consumption in excess of the quantity, frequency, or maximum consumption </w:t>
            </w:r>
            <w:proofErr w:type="spellStart"/>
            <w:r w:rsidR="00E04567" w:rsidRPr="000E022B">
              <w:rPr>
                <w:lang w:val="en-US"/>
              </w:rPr>
              <w:t>cutpoints</w:t>
            </w:r>
            <w:proofErr w:type="spellEnd"/>
            <w:r w:rsidR="00E04567" w:rsidRPr="000E022B">
              <w:rPr>
                <w:lang w:val="en-US"/>
              </w:rPr>
              <w:t xml:space="preserve"> in the NIAAA </w:t>
            </w:r>
            <w:r w:rsidR="001E6C9B" w:rsidRPr="000E022B">
              <w:rPr>
                <w:lang w:val="en-US"/>
              </w:rPr>
              <w:t>“</w:t>
            </w:r>
            <w:r w:rsidR="00E04567" w:rsidRPr="000E022B">
              <w:rPr>
                <w:lang w:val="en-US"/>
              </w:rPr>
              <w:t>Physician’s Guide</w:t>
            </w:r>
            <w:r w:rsidR="001E6C9B" w:rsidRPr="000E022B">
              <w:rPr>
                <w:lang w:val="en-US"/>
              </w:rPr>
              <w:t>”</w:t>
            </w:r>
            <w:r w:rsidR="004F0904" w:rsidRPr="000E022B">
              <w:rPr>
                <w:lang w:val="en-US"/>
              </w:rPr>
              <w:t>:</w:t>
            </w:r>
          </w:p>
          <w:p w14:paraId="37100181" w14:textId="5A660296" w:rsidR="00C35550" w:rsidRPr="000E022B" w:rsidRDefault="004F0904" w:rsidP="000E022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lang w:val="en-US"/>
              </w:rPr>
            </w:pPr>
            <w:r w:rsidRPr="000E022B">
              <w:rPr>
                <w:lang w:val="en-US"/>
              </w:rPr>
              <w:t>&gt;1</w:t>
            </w:r>
            <w:r w:rsidR="00C35550" w:rsidRPr="000E022B">
              <w:rPr>
                <w:lang w:val="en-US"/>
              </w:rPr>
              <w:t>4</w:t>
            </w:r>
            <w:r w:rsidRPr="000E022B">
              <w:rPr>
                <w:lang w:val="en-US"/>
              </w:rPr>
              <w:t xml:space="preserve"> </w:t>
            </w:r>
            <w:r w:rsidR="00C35550" w:rsidRPr="000E022B">
              <w:rPr>
                <w:lang w:val="en-US"/>
              </w:rPr>
              <w:t>drinks</w:t>
            </w:r>
            <w:r w:rsidR="00EA1D83" w:rsidRPr="000E022B">
              <w:rPr>
                <w:lang w:val="en-US"/>
              </w:rPr>
              <w:t>/</w:t>
            </w:r>
            <w:r w:rsidR="00C35550" w:rsidRPr="000E022B">
              <w:rPr>
                <w:lang w:val="en-US"/>
              </w:rPr>
              <w:t xml:space="preserve">week or maximum </w:t>
            </w:r>
            <w:r w:rsidR="00EA1D83" w:rsidRPr="000E022B">
              <w:rPr>
                <w:lang w:val="en-US"/>
              </w:rPr>
              <w:t>&gt;</w:t>
            </w:r>
            <w:r w:rsidR="00C35550" w:rsidRPr="000E022B">
              <w:rPr>
                <w:lang w:val="en-US"/>
              </w:rPr>
              <w:t>4 drinks per</w:t>
            </w:r>
          </w:p>
          <w:p w14:paraId="4118EDAC" w14:textId="77777777" w:rsidR="00EA1D83" w:rsidRPr="000E022B" w:rsidRDefault="00C35550" w:rsidP="000E022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lang w:val="en-US"/>
              </w:rPr>
            </w:pPr>
            <w:r w:rsidRPr="000E022B">
              <w:rPr>
                <w:lang w:val="en-US"/>
              </w:rPr>
              <w:t>occasion for men</w:t>
            </w:r>
          </w:p>
          <w:p w14:paraId="1DDFF16E" w14:textId="77777777" w:rsidR="008A6B5A" w:rsidRPr="000E022B" w:rsidRDefault="00EA1D83" w:rsidP="00243F0A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lang w:val="en-US"/>
              </w:rPr>
            </w:pPr>
            <w:r w:rsidRPr="000E022B">
              <w:rPr>
                <w:lang w:val="en-US"/>
              </w:rPr>
              <w:t>&gt;</w:t>
            </w:r>
            <w:r w:rsidR="00C35550" w:rsidRPr="000E022B">
              <w:rPr>
                <w:lang w:val="en-US"/>
              </w:rPr>
              <w:t>7 drinks</w:t>
            </w:r>
            <w:r w:rsidRPr="000E022B">
              <w:rPr>
                <w:lang w:val="en-US"/>
              </w:rPr>
              <w:t>/</w:t>
            </w:r>
            <w:r w:rsidR="00C35550" w:rsidRPr="000E022B">
              <w:rPr>
                <w:lang w:val="en-US"/>
              </w:rPr>
              <w:t>week or maximu</w:t>
            </w:r>
            <w:r w:rsidR="008B22BC" w:rsidRPr="000E022B">
              <w:rPr>
                <w:lang w:val="en-US"/>
              </w:rPr>
              <w:t>m</w:t>
            </w:r>
            <w:r w:rsidR="00C35550" w:rsidRPr="000E022B">
              <w:rPr>
                <w:lang w:val="en-US"/>
              </w:rPr>
              <w:t xml:space="preserve"> </w:t>
            </w:r>
            <w:r w:rsidRPr="000E022B">
              <w:rPr>
                <w:lang w:val="en-US"/>
              </w:rPr>
              <w:t>&gt;</w:t>
            </w:r>
            <w:r w:rsidR="00C35550" w:rsidRPr="000E022B">
              <w:rPr>
                <w:lang w:val="en-US"/>
              </w:rPr>
              <w:t xml:space="preserve">3 drinks per occasion </w:t>
            </w:r>
            <w:r w:rsidR="008B22BC" w:rsidRPr="000E022B">
              <w:rPr>
                <w:lang w:val="en-US"/>
              </w:rPr>
              <w:t>for women</w:t>
            </w:r>
          </w:p>
          <w:p w14:paraId="115EC76A" w14:textId="3072F393" w:rsidR="00317AD4" w:rsidRPr="000E022B" w:rsidRDefault="00317AD4" w:rsidP="000E022B">
            <w:pPr>
              <w:autoSpaceDE w:val="0"/>
              <w:autoSpaceDN w:val="0"/>
              <w:adjustRightInd w:val="0"/>
              <w:rPr>
                <w:lang w:val="en-US"/>
              </w:rPr>
            </w:pPr>
            <w:r w:rsidRPr="000E022B">
              <w:rPr>
                <w:lang w:val="en-US"/>
              </w:rPr>
              <w:t xml:space="preserve">Or if: </w:t>
            </w:r>
          </w:p>
          <w:p w14:paraId="04C6AF8D" w14:textId="44EB2CF8" w:rsidR="00317AD4" w:rsidRPr="000E022B" w:rsidRDefault="00317AD4" w:rsidP="000E022B">
            <w:pPr>
              <w:pStyle w:val="ListParagraph"/>
              <w:numPr>
                <w:ilvl w:val="0"/>
                <w:numId w:val="19"/>
              </w:numPr>
              <w:autoSpaceDE w:val="0"/>
              <w:autoSpaceDN w:val="0"/>
              <w:adjustRightInd w:val="0"/>
              <w:rPr>
                <w:lang w:val="en-US"/>
              </w:rPr>
            </w:pPr>
            <w:r w:rsidRPr="000E022B">
              <w:rPr>
                <w:lang w:val="en-US"/>
              </w:rPr>
              <w:t xml:space="preserve">CAGE </w:t>
            </w:r>
            <w:r w:rsidRPr="000E022B">
              <w:rPr>
                <w:rFonts w:ascii="Calibri" w:hAnsi="Calibri" w:cs="Calibri"/>
                <w:lang w:val="en-US"/>
              </w:rPr>
              <w:t>≥</w:t>
            </w:r>
            <w:r w:rsidRPr="000E022B">
              <w:rPr>
                <w:lang w:val="en-US"/>
              </w:rPr>
              <w:t>1</w:t>
            </w:r>
          </w:p>
        </w:tc>
      </w:tr>
      <w:tr w:rsidR="000E022B" w:rsidRPr="000E022B" w14:paraId="64D27C15" w14:textId="77777777" w:rsidTr="002F2453">
        <w:tc>
          <w:tcPr>
            <w:tcW w:w="2356" w:type="dxa"/>
          </w:tcPr>
          <w:p w14:paraId="65C506F5" w14:textId="5D379B1D" w:rsidR="00991201" w:rsidRPr="000E022B" w:rsidRDefault="007A5293" w:rsidP="00E71081">
            <w:pPr>
              <w:spacing w:line="276" w:lineRule="auto"/>
            </w:pPr>
            <w:r w:rsidRPr="000E022B">
              <w:rPr>
                <w:rStyle w:val="cf01"/>
                <w:rFonts w:ascii="Arial" w:hAnsi="Arial" w:cs="Arial"/>
                <w:sz w:val="22"/>
                <w:szCs w:val="22"/>
                <w:lang w:val="en"/>
              </w:rPr>
              <w:t>Tolerance/Worry/Eye-opener/Amnesia/K-Cut down [TWEAK]≥3</w:t>
            </w:r>
          </w:p>
        </w:tc>
        <w:tc>
          <w:tcPr>
            <w:tcW w:w="5032" w:type="dxa"/>
          </w:tcPr>
          <w:p w14:paraId="0BF35173" w14:textId="3AEC949B" w:rsidR="00086D02" w:rsidRPr="000E022B" w:rsidRDefault="000674E9" w:rsidP="002C30D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lang w:val="en-US"/>
              </w:rPr>
            </w:pPr>
            <w:r w:rsidRPr="000E022B">
              <w:rPr>
                <w:b/>
                <w:bCs/>
                <w:lang w:val="en-US"/>
              </w:rPr>
              <w:t xml:space="preserve">(Tolerance) </w:t>
            </w:r>
            <w:r w:rsidR="00086D02" w:rsidRPr="000E022B">
              <w:rPr>
                <w:lang w:val="en-US"/>
              </w:rPr>
              <w:t>How many drinks does it take to make you feel high? (</w:t>
            </w:r>
            <w:r w:rsidR="00970FFA" w:rsidRPr="000E022B">
              <w:rPr>
                <w:lang w:val="en-US"/>
              </w:rPr>
              <w:t>positive if ≥3 drinks)</w:t>
            </w:r>
            <w:r w:rsidR="00086D02" w:rsidRPr="000E022B">
              <w:rPr>
                <w:lang w:val="en-US"/>
              </w:rPr>
              <w:t xml:space="preserve"> </w:t>
            </w:r>
          </w:p>
          <w:p w14:paraId="5B97A5A8" w14:textId="6EE34C60" w:rsidR="00E60D92" w:rsidRPr="000E022B" w:rsidRDefault="002C30D1" w:rsidP="002C30D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lang w:val="en-US"/>
              </w:rPr>
            </w:pPr>
            <w:r w:rsidRPr="000E022B">
              <w:rPr>
                <w:lang w:val="en-US"/>
              </w:rPr>
              <w:t xml:space="preserve">Have your friends or relatives </w:t>
            </w:r>
            <w:r w:rsidRPr="000E022B">
              <w:rPr>
                <w:b/>
                <w:bCs/>
                <w:lang w:val="en-US"/>
              </w:rPr>
              <w:t>Worried</w:t>
            </w:r>
            <w:r w:rsidRPr="000E022B">
              <w:rPr>
                <w:lang w:val="en-US"/>
              </w:rPr>
              <w:t xml:space="preserve"> or complained about your drinking in the past year? </w:t>
            </w:r>
          </w:p>
          <w:p w14:paraId="7A7F63EA" w14:textId="53445FF9" w:rsidR="00E60D92" w:rsidRPr="000E022B" w:rsidRDefault="002C30D1" w:rsidP="002C30D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lang w:val="en-US"/>
              </w:rPr>
            </w:pPr>
            <w:r w:rsidRPr="000E022B">
              <w:rPr>
                <w:lang w:val="en-US"/>
              </w:rPr>
              <w:t xml:space="preserve">Do you sometimes take a drink </w:t>
            </w:r>
            <w:proofErr w:type="gramStart"/>
            <w:r w:rsidRPr="000E022B">
              <w:rPr>
                <w:lang w:val="en-US"/>
              </w:rPr>
              <w:t>in  the</w:t>
            </w:r>
            <w:proofErr w:type="gramEnd"/>
            <w:r w:rsidRPr="000E022B">
              <w:rPr>
                <w:lang w:val="en-US"/>
              </w:rPr>
              <w:t xml:space="preserve"> morning when you first get up? (</w:t>
            </w:r>
            <w:r w:rsidRPr="000E022B">
              <w:rPr>
                <w:b/>
                <w:bCs/>
                <w:lang w:val="en-US"/>
              </w:rPr>
              <w:t>Eye-opener</w:t>
            </w:r>
            <w:r w:rsidRPr="000E022B">
              <w:rPr>
                <w:lang w:val="en-US"/>
              </w:rPr>
              <w:t xml:space="preserve">) </w:t>
            </w:r>
          </w:p>
          <w:p w14:paraId="5401E17F" w14:textId="602847A0" w:rsidR="00E60D92" w:rsidRPr="000E022B" w:rsidRDefault="002C30D1" w:rsidP="002C30D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lang w:val="en-US"/>
              </w:rPr>
            </w:pPr>
            <w:r w:rsidRPr="000E022B">
              <w:rPr>
                <w:lang w:val="en-US"/>
              </w:rPr>
              <w:t>Are there times when you drink and afterwards you can’t remember what you said or did? (</w:t>
            </w:r>
            <w:r w:rsidRPr="000E022B">
              <w:rPr>
                <w:b/>
                <w:bCs/>
                <w:lang w:val="en-US"/>
              </w:rPr>
              <w:t>Amnesia</w:t>
            </w:r>
            <w:r w:rsidRPr="000E022B">
              <w:rPr>
                <w:lang w:val="en-US"/>
              </w:rPr>
              <w:t xml:space="preserve">) </w:t>
            </w:r>
          </w:p>
          <w:p w14:paraId="0267571C" w14:textId="77777777" w:rsidR="00991201" w:rsidRPr="000E022B" w:rsidRDefault="002C30D1" w:rsidP="00E60D92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rPr>
                <w:lang w:val="en-US"/>
              </w:rPr>
            </w:pPr>
            <w:r w:rsidRPr="000E022B">
              <w:rPr>
                <w:lang w:val="en-US"/>
              </w:rPr>
              <w:t xml:space="preserve">Do you sometimes feel the need to </w:t>
            </w:r>
            <w:r w:rsidRPr="000E022B">
              <w:rPr>
                <w:b/>
                <w:bCs/>
                <w:lang w:val="en-US"/>
              </w:rPr>
              <w:t xml:space="preserve">Cut </w:t>
            </w:r>
            <w:r w:rsidRPr="000E022B">
              <w:rPr>
                <w:lang w:val="en-US"/>
              </w:rPr>
              <w:t>down on your drinking? (</w:t>
            </w:r>
            <w:r w:rsidRPr="000E022B">
              <w:rPr>
                <w:b/>
                <w:bCs/>
                <w:lang w:val="en-US"/>
              </w:rPr>
              <w:t>K or C</w:t>
            </w:r>
            <w:r w:rsidRPr="000E022B">
              <w:rPr>
                <w:lang w:val="en-US"/>
              </w:rPr>
              <w:t>)</w:t>
            </w:r>
          </w:p>
          <w:p w14:paraId="52A8C2BD" w14:textId="7FBC8069" w:rsidR="00795AF1" w:rsidRPr="000E022B" w:rsidRDefault="00795AF1" w:rsidP="000E022B">
            <w:pPr>
              <w:autoSpaceDE w:val="0"/>
              <w:autoSpaceDN w:val="0"/>
              <w:adjustRightInd w:val="0"/>
              <w:rPr>
                <w:highlight w:val="yellow"/>
                <w:lang w:val="en-US"/>
              </w:rPr>
            </w:pPr>
          </w:p>
        </w:tc>
        <w:tc>
          <w:tcPr>
            <w:tcW w:w="2105" w:type="dxa"/>
          </w:tcPr>
          <w:p w14:paraId="4B921AB7" w14:textId="22C93C09" w:rsidR="00991201" w:rsidRPr="000E022B" w:rsidRDefault="00095E31" w:rsidP="00E71081">
            <w:p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  <w:b/>
                <w:bCs/>
              </w:rPr>
              <w:t>Tolerance</w:t>
            </w:r>
            <w:r w:rsidRPr="000E022B">
              <w:rPr>
                <w:rFonts w:eastAsia="Arial"/>
              </w:rPr>
              <w:t xml:space="preserve"> and </w:t>
            </w:r>
            <w:r w:rsidRPr="000E022B">
              <w:rPr>
                <w:rFonts w:eastAsia="Arial"/>
                <w:b/>
                <w:bCs/>
              </w:rPr>
              <w:t>Worr</w:t>
            </w:r>
            <w:r w:rsidR="004F4F67" w:rsidRPr="000E022B">
              <w:rPr>
                <w:rFonts w:eastAsia="Arial"/>
                <w:b/>
                <w:bCs/>
              </w:rPr>
              <w:t>ied</w:t>
            </w:r>
            <w:r w:rsidRPr="000E022B">
              <w:rPr>
                <w:rFonts w:eastAsia="Arial"/>
              </w:rPr>
              <w:t xml:space="preserve"> questions score 2 points each, others score 1 point each. </w:t>
            </w:r>
            <w:r w:rsidR="00534BCF" w:rsidRPr="000E022B">
              <w:rPr>
                <w:rFonts w:eastAsia="Arial"/>
              </w:rPr>
              <w:t>Score h</w:t>
            </w:r>
            <w:r w:rsidRPr="000E022B">
              <w:rPr>
                <w:rFonts w:eastAsia="Arial"/>
              </w:rPr>
              <w:t>as a r</w:t>
            </w:r>
            <w:r w:rsidR="002A114A" w:rsidRPr="000E022B">
              <w:rPr>
                <w:rFonts w:eastAsia="Arial"/>
              </w:rPr>
              <w:t>ange</w:t>
            </w:r>
            <w:r w:rsidRPr="000E022B">
              <w:rPr>
                <w:rFonts w:eastAsia="Arial"/>
              </w:rPr>
              <w:t xml:space="preserve"> of 0-7. </w:t>
            </w:r>
          </w:p>
          <w:p w14:paraId="0A7A4550" w14:textId="77777777" w:rsidR="00095E31" w:rsidRPr="000E022B" w:rsidRDefault="00095E31" w:rsidP="00E71081">
            <w:pPr>
              <w:spacing w:line="276" w:lineRule="auto"/>
              <w:rPr>
                <w:rFonts w:eastAsia="Arial"/>
              </w:rPr>
            </w:pPr>
          </w:p>
          <w:p w14:paraId="2F43AF6B" w14:textId="2A9843E4" w:rsidR="00095E31" w:rsidRPr="000E022B" w:rsidRDefault="00DB4DE8" w:rsidP="00E71081">
            <w:pPr>
              <w:spacing w:line="276" w:lineRule="auto"/>
              <w:rPr>
                <w:rFonts w:eastAsia="Arial"/>
              </w:rPr>
            </w:pPr>
            <w:r w:rsidRPr="000E022B">
              <w:t>Various threshold</w:t>
            </w:r>
            <w:r w:rsidR="00F033B5" w:rsidRPr="000E022B">
              <w:t xml:space="preserve">s reported. </w:t>
            </w:r>
            <w:r w:rsidR="001574F1" w:rsidRPr="000E022B">
              <w:rPr>
                <w:rFonts w:ascii="Calibri" w:hAnsi="Calibri" w:cs="Calibri"/>
              </w:rPr>
              <w:t>≥</w:t>
            </w:r>
            <w:r w:rsidR="003E7BDD" w:rsidRPr="000E022B">
              <w:t>2</w:t>
            </w:r>
            <w:r w:rsidR="0013678E" w:rsidRPr="000E022B">
              <w:t xml:space="preserve"> or 3</w:t>
            </w:r>
            <w:r w:rsidR="001574F1" w:rsidRPr="000E022B">
              <w:t xml:space="preserve"> </w:t>
            </w:r>
            <w:r w:rsidR="00A60551" w:rsidRPr="000E022B">
              <w:t xml:space="preserve">commonly considered </w:t>
            </w:r>
            <w:r w:rsidR="00E215AC" w:rsidRPr="000E022B">
              <w:rPr>
                <w:rFonts w:eastAsia="Arial"/>
              </w:rPr>
              <w:t>a positive screen for alcohol dependence and/or abuse.</w:t>
            </w:r>
          </w:p>
        </w:tc>
      </w:tr>
      <w:tr w:rsidR="000E022B" w:rsidRPr="000E022B" w14:paraId="02CB4E8A" w14:textId="77777777" w:rsidTr="00E31505">
        <w:tc>
          <w:tcPr>
            <w:tcW w:w="9493" w:type="dxa"/>
            <w:gridSpan w:val="3"/>
          </w:tcPr>
          <w:p w14:paraId="44F19419" w14:textId="19330A12" w:rsidR="008B2AE8" w:rsidRPr="000E022B" w:rsidRDefault="008B2AE8" w:rsidP="000E022B">
            <w:pPr>
              <w:spacing w:line="276" w:lineRule="auto"/>
              <w:jc w:val="center"/>
              <w:rPr>
                <w:rFonts w:eastAsia="Arial"/>
                <w:b/>
                <w:bCs/>
                <w:i/>
                <w:iCs/>
              </w:rPr>
            </w:pPr>
            <w:r w:rsidRPr="000E022B">
              <w:rPr>
                <w:rStyle w:val="cf01"/>
                <w:rFonts w:ascii="Arial" w:hAnsi="Arial" w:cs="Arial"/>
                <w:b/>
                <w:bCs/>
                <w:i/>
                <w:iCs/>
                <w:sz w:val="22"/>
                <w:szCs w:val="22"/>
                <w:lang w:val="en"/>
              </w:rPr>
              <w:t>General Substance Use</w:t>
            </w:r>
          </w:p>
        </w:tc>
      </w:tr>
      <w:tr w:rsidR="000E022B" w:rsidRPr="000E022B" w14:paraId="553D4E2A" w14:textId="77777777" w:rsidTr="002F2453">
        <w:tc>
          <w:tcPr>
            <w:tcW w:w="2356" w:type="dxa"/>
          </w:tcPr>
          <w:p w14:paraId="7DCD4DA8" w14:textId="244F73EA" w:rsidR="006B526D" w:rsidRPr="000E022B" w:rsidRDefault="006B526D" w:rsidP="00E71081">
            <w:pPr>
              <w:spacing w:line="276" w:lineRule="auto"/>
              <w:rPr>
                <w:rStyle w:val="cf01"/>
                <w:rFonts w:ascii="Arial" w:hAnsi="Arial" w:cs="Arial"/>
                <w:sz w:val="22"/>
                <w:szCs w:val="22"/>
                <w:lang w:val="en"/>
              </w:rPr>
            </w:pPr>
            <w:r w:rsidRPr="000E022B">
              <w:rPr>
                <w:rStyle w:val="cf01"/>
                <w:rFonts w:ascii="Arial" w:hAnsi="Arial" w:cs="Arial"/>
                <w:sz w:val="22"/>
                <w:szCs w:val="22"/>
                <w:lang w:val="en"/>
              </w:rPr>
              <w:t>ASSIS</w:t>
            </w:r>
            <w:r w:rsidR="005027E4" w:rsidRPr="000E022B">
              <w:rPr>
                <w:rStyle w:val="cf01"/>
                <w:rFonts w:ascii="Arial" w:hAnsi="Arial" w:cs="Arial"/>
                <w:sz w:val="22"/>
                <w:szCs w:val="22"/>
                <w:lang w:val="en"/>
              </w:rPr>
              <w:t>T</w:t>
            </w:r>
          </w:p>
        </w:tc>
        <w:tc>
          <w:tcPr>
            <w:tcW w:w="5032" w:type="dxa"/>
          </w:tcPr>
          <w:p w14:paraId="18F80A31" w14:textId="7B875B8C" w:rsidR="006B526D" w:rsidRPr="000E022B" w:rsidRDefault="00FC1DED" w:rsidP="000E022B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>In your life, which of the following substances have you ever used (non-medical use only)?</w:t>
            </w:r>
          </w:p>
          <w:p w14:paraId="02EA24E7" w14:textId="0E084F2A" w:rsidR="00FC1DED" w:rsidRPr="000E022B" w:rsidRDefault="00B2094B" w:rsidP="000E022B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In the past three months, how often have you used the substances you mentioned (first drug, second drug, </w:t>
            </w:r>
            <w:proofErr w:type="spellStart"/>
            <w:r w:rsidRPr="000E022B">
              <w:rPr>
                <w:rFonts w:eastAsia="Arial"/>
              </w:rPr>
              <w:t>etc</w:t>
            </w:r>
            <w:proofErr w:type="spellEnd"/>
            <w:r w:rsidRPr="000E022B">
              <w:rPr>
                <w:rFonts w:eastAsia="Arial"/>
              </w:rPr>
              <w:t>)?</w:t>
            </w:r>
          </w:p>
          <w:p w14:paraId="4AD4646A" w14:textId="32E94290" w:rsidR="00E37978" w:rsidRPr="000E022B" w:rsidRDefault="00E37978" w:rsidP="000E022B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During the past three months, how often have you had a strong desire or urge to use (first drug, second drug, </w:t>
            </w:r>
            <w:proofErr w:type="spellStart"/>
            <w:r w:rsidRPr="000E022B">
              <w:rPr>
                <w:rFonts w:eastAsia="Arial"/>
              </w:rPr>
              <w:t>etc</w:t>
            </w:r>
            <w:proofErr w:type="spellEnd"/>
            <w:r w:rsidRPr="000E022B">
              <w:rPr>
                <w:rFonts w:eastAsia="Arial"/>
              </w:rPr>
              <w:t>)?</w:t>
            </w:r>
          </w:p>
          <w:p w14:paraId="0FFC79A0" w14:textId="1A450F56" w:rsidR="00E37978" w:rsidRPr="000E022B" w:rsidRDefault="00E37978" w:rsidP="000E022B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During the past three months, how often has your use of (first drug, second drug, </w:t>
            </w:r>
            <w:proofErr w:type="spellStart"/>
            <w:r w:rsidRPr="000E022B">
              <w:rPr>
                <w:rFonts w:eastAsia="Arial"/>
              </w:rPr>
              <w:t>etc</w:t>
            </w:r>
            <w:proofErr w:type="spellEnd"/>
            <w:r w:rsidRPr="000E022B">
              <w:rPr>
                <w:rFonts w:eastAsia="Arial"/>
              </w:rPr>
              <w:t>) led to health, social, legal or financial problems?</w:t>
            </w:r>
          </w:p>
          <w:p w14:paraId="286494DE" w14:textId="6202ABEF" w:rsidR="00E37978" w:rsidRPr="000E022B" w:rsidRDefault="00E37978" w:rsidP="000E022B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During the past three months, how often have you failed to do what was normally expected of you because of your use of (first drug, second drug, </w:t>
            </w:r>
            <w:proofErr w:type="spellStart"/>
            <w:r w:rsidRPr="000E022B">
              <w:rPr>
                <w:rFonts w:eastAsia="Arial"/>
              </w:rPr>
              <w:t>etc</w:t>
            </w:r>
            <w:proofErr w:type="spellEnd"/>
            <w:r w:rsidRPr="000E022B">
              <w:rPr>
                <w:rFonts w:eastAsia="Arial"/>
              </w:rPr>
              <w:t>)?</w:t>
            </w:r>
          </w:p>
          <w:p w14:paraId="6D8A912A" w14:textId="46FC3641" w:rsidR="0011000D" w:rsidRPr="000E022B" w:rsidRDefault="0011000D" w:rsidP="000E022B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Has a friend or relative or anyone else ever expressed concern about your use of (first drug, second drug, </w:t>
            </w:r>
            <w:proofErr w:type="spellStart"/>
            <w:r w:rsidRPr="000E022B">
              <w:rPr>
                <w:rFonts w:eastAsia="Arial"/>
              </w:rPr>
              <w:t>etc</w:t>
            </w:r>
            <w:proofErr w:type="spellEnd"/>
            <w:r w:rsidRPr="000E022B">
              <w:rPr>
                <w:rFonts w:eastAsia="Arial"/>
              </w:rPr>
              <w:t>)?</w:t>
            </w:r>
          </w:p>
          <w:p w14:paraId="37B047D3" w14:textId="78EC82D8" w:rsidR="0011000D" w:rsidRPr="000E022B" w:rsidRDefault="0011000D" w:rsidP="000E022B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Have you ever tried to cut down on using (first drug, second drug, </w:t>
            </w:r>
            <w:proofErr w:type="spellStart"/>
            <w:r w:rsidRPr="000E022B">
              <w:rPr>
                <w:rFonts w:eastAsia="Arial"/>
              </w:rPr>
              <w:t>etc</w:t>
            </w:r>
            <w:proofErr w:type="spellEnd"/>
            <w:r w:rsidRPr="000E022B">
              <w:rPr>
                <w:rFonts w:eastAsia="Arial"/>
              </w:rPr>
              <w:t>) but failed?</w:t>
            </w:r>
          </w:p>
          <w:p w14:paraId="57296288" w14:textId="07A76E25" w:rsidR="0011000D" w:rsidRPr="000E022B" w:rsidRDefault="0011000D" w:rsidP="000E022B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>Have you ever used any drug by injection (non-medical use only)?</w:t>
            </w:r>
          </w:p>
          <w:p w14:paraId="02AB91A8" w14:textId="77777777" w:rsidR="00B2094B" w:rsidRPr="000E022B" w:rsidRDefault="00B2094B" w:rsidP="006B60F9">
            <w:pPr>
              <w:spacing w:line="276" w:lineRule="auto"/>
              <w:rPr>
                <w:rFonts w:eastAsia="Arial"/>
              </w:rPr>
            </w:pPr>
          </w:p>
          <w:p w14:paraId="07B3D39D" w14:textId="77777777" w:rsidR="00B2094B" w:rsidRPr="000E022B" w:rsidRDefault="00B2094B" w:rsidP="006B60F9">
            <w:pPr>
              <w:spacing w:line="276" w:lineRule="auto"/>
              <w:rPr>
                <w:rFonts w:eastAsia="Arial"/>
              </w:rPr>
            </w:pPr>
          </w:p>
          <w:p w14:paraId="6F4FF6E9" w14:textId="77777777" w:rsidR="007A20B5" w:rsidRPr="000E022B" w:rsidRDefault="00962D04" w:rsidP="006B60F9">
            <w:pPr>
              <w:spacing w:line="276" w:lineRule="auto"/>
              <w:rPr>
                <w:rFonts w:eastAsia="Arial"/>
                <w:b/>
                <w:bCs/>
              </w:rPr>
            </w:pPr>
            <w:r w:rsidRPr="000E022B">
              <w:rPr>
                <w:rFonts w:eastAsia="Arial"/>
                <w:b/>
                <w:bCs/>
              </w:rPr>
              <w:t xml:space="preserve">RESPONSE CARD | Substances </w:t>
            </w:r>
          </w:p>
          <w:p w14:paraId="7BC10BE0" w14:textId="061CA100" w:rsidR="007A20B5" w:rsidRPr="000E022B" w:rsidRDefault="00962D04" w:rsidP="000E022B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Tobacco products (cigarettes, chewing tobacco, cigars, etc.) </w:t>
            </w:r>
          </w:p>
          <w:p w14:paraId="34C66223" w14:textId="728B4A3A" w:rsidR="007A20B5" w:rsidRPr="000E022B" w:rsidRDefault="00962D04" w:rsidP="000E022B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Alcoholic beverages (beer, wine, spirits, etc.) </w:t>
            </w:r>
          </w:p>
          <w:p w14:paraId="6717C3C8" w14:textId="445FEBDE" w:rsidR="007A20B5" w:rsidRPr="000E022B" w:rsidRDefault="00962D04" w:rsidP="000E022B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Cannabis (marijuana, pot, grass, hash, etc.) </w:t>
            </w:r>
          </w:p>
          <w:p w14:paraId="5616FBEC" w14:textId="23AB87AE" w:rsidR="007A20B5" w:rsidRPr="000E022B" w:rsidRDefault="00962D04" w:rsidP="000E022B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Cocaine (coke, crack, etc.) </w:t>
            </w:r>
          </w:p>
          <w:p w14:paraId="669D422B" w14:textId="5BD86FB6" w:rsidR="007A20B5" w:rsidRPr="000E022B" w:rsidRDefault="00962D04" w:rsidP="000E022B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Amphetamine-type stimulants (speed, meth, ecstasy, etc.) </w:t>
            </w:r>
          </w:p>
          <w:p w14:paraId="29B546DD" w14:textId="79E4EE6D" w:rsidR="007A20B5" w:rsidRPr="000E022B" w:rsidRDefault="00962D04" w:rsidP="000E022B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Inhalants (nitrous, glue, petrol, paint thinner, etc.) </w:t>
            </w:r>
          </w:p>
          <w:p w14:paraId="61A86C7E" w14:textId="0DF077AA" w:rsidR="007A20B5" w:rsidRPr="000E022B" w:rsidRDefault="00F77CA9" w:rsidP="000E022B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>S</w:t>
            </w:r>
            <w:r w:rsidR="00962D04" w:rsidRPr="000E022B">
              <w:rPr>
                <w:rFonts w:eastAsia="Arial"/>
              </w:rPr>
              <w:t xml:space="preserve">edatives or sleeping pills (diazepam, alprazolam, flunitrazepam, midazolam, etc.) </w:t>
            </w:r>
          </w:p>
          <w:p w14:paraId="74BA2D5A" w14:textId="5A50CDD4" w:rsidR="007A20B5" w:rsidRPr="000E022B" w:rsidRDefault="00962D04" w:rsidP="000E022B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Hallucinogens (LSD, acid, mushrooms, trips, ketamine, etc.) </w:t>
            </w:r>
          </w:p>
          <w:p w14:paraId="39804BF1" w14:textId="3DE374BA" w:rsidR="007A20B5" w:rsidRPr="000E022B" w:rsidRDefault="00962D04" w:rsidP="000E022B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Opioids (heroin, morphine, methadone, buprenorphine, codeine, etc.) </w:t>
            </w:r>
          </w:p>
          <w:p w14:paraId="1DA90859" w14:textId="71E2E047" w:rsidR="00B2094B" w:rsidRPr="000E022B" w:rsidRDefault="00962D04" w:rsidP="000E022B">
            <w:pPr>
              <w:pStyle w:val="ListParagraph"/>
              <w:numPr>
                <w:ilvl w:val="0"/>
                <w:numId w:val="8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Other – specify: </w:t>
            </w:r>
          </w:p>
          <w:p w14:paraId="4E0463A4" w14:textId="77777777" w:rsidR="00962D04" w:rsidRPr="000E022B" w:rsidRDefault="00962D04" w:rsidP="006B60F9">
            <w:pPr>
              <w:spacing w:line="276" w:lineRule="auto"/>
              <w:rPr>
                <w:rFonts w:eastAsia="Arial"/>
              </w:rPr>
            </w:pPr>
          </w:p>
          <w:p w14:paraId="532D1556" w14:textId="77777777" w:rsidR="00962D04" w:rsidRPr="000E022B" w:rsidRDefault="00962D04" w:rsidP="006B60F9">
            <w:pPr>
              <w:spacing w:line="276" w:lineRule="auto"/>
              <w:rPr>
                <w:rFonts w:eastAsia="Arial"/>
                <w:b/>
                <w:bCs/>
              </w:rPr>
            </w:pPr>
            <w:r w:rsidRPr="000E022B">
              <w:rPr>
                <w:rFonts w:eastAsia="Arial"/>
                <w:b/>
                <w:bCs/>
              </w:rPr>
              <w:t>RESPONSE CARD | Frequency responses</w:t>
            </w:r>
          </w:p>
          <w:p w14:paraId="230DC32F" w14:textId="77777777" w:rsidR="00DD2382" w:rsidRPr="000E022B" w:rsidRDefault="00962D04" w:rsidP="006B60F9">
            <w:pPr>
              <w:spacing w:line="276" w:lineRule="auto"/>
              <w:rPr>
                <w:rFonts w:eastAsia="Arial"/>
                <w:b/>
                <w:bCs/>
              </w:rPr>
            </w:pPr>
            <w:r w:rsidRPr="000E022B">
              <w:rPr>
                <w:rFonts w:eastAsia="Arial"/>
                <w:b/>
                <w:bCs/>
              </w:rPr>
              <w:t xml:space="preserve">Last 3 months (ASSIST questions 2 to 5) </w:t>
            </w:r>
          </w:p>
          <w:p w14:paraId="5E41E02A" w14:textId="238D3701" w:rsidR="00DD2382" w:rsidRPr="000E022B" w:rsidRDefault="00962D04" w:rsidP="000E022B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Never: not used in the last 3 months. </w:t>
            </w:r>
          </w:p>
          <w:p w14:paraId="5351E57A" w14:textId="167B720C" w:rsidR="00DD2382" w:rsidRPr="000E022B" w:rsidRDefault="00962D04" w:rsidP="000E022B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Once or twice: 1 to 2 times in the last 3 months. </w:t>
            </w:r>
          </w:p>
          <w:p w14:paraId="685D7F90" w14:textId="0BBC588C" w:rsidR="00DD2382" w:rsidRPr="000E022B" w:rsidRDefault="00962D04" w:rsidP="000E022B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Monthly: average of 1 to 3 times per month over the last 3 months. </w:t>
            </w:r>
          </w:p>
          <w:p w14:paraId="02F85966" w14:textId="22CF0D57" w:rsidR="00DD2382" w:rsidRPr="000E022B" w:rsidRDefault="00962D04" w:rsidP="000E022B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Weekly: 1 to 4 times per week. </w:t>
            </w:r>
          </w:p>
          <w:p w14:paraId="6AB85506" w14:textId="3C10A6B7" w:rsidR="00962D04" w:rsidRPr="000E022B" w:rsidRDefault="00962D04" w:rsidP="000E022B">
            <w:pPr>
              <w:pStyle w:val="ListParagraph"/>
              <w:numPr>
                <w:ilvl w:val="0"/>
                <w:numId w:val="9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>Daily or almost daily: 5 to 7 days per week.</w:t>
            </w:r>
          </w:p>
          <w:p w14:paraId="490A6BD4" w14:textId="77777777" w:rsidR="00962D04" w:rsidRPr="000E022B" w:rsidRDefault="00962D04" w:rsidP="006B60F9">
            <w:pPr>
              <w:spacing w:line="276" w:lineRule="auto"/>
              <w:rPr>
                <w:rFonts w:eastAsia="Arial"/>
              </w:rPr>
            </w:pPr>
          </w:p>
          <w:p w14:paraId="40027B9D" w14:textId="77777777" w:rsidR="00DD2382" w:rsidRPr="000E022B" w:rsidRDefault="00A170F3" w:rsidP="006B60F9">
            <w:pPr>
              <w:spacing w:line="276" w:lineRule="auto"/>
              <w:rPr>
                <w:rFonts w:eastAsia="Arial"/>
                <w:b/>
                <w:bCs/>
              </w:rPr>
            </w:pPr>
            <w:r w:rsidRPr="000E022B">
              <w:rPr>
                <w:rFonts w:eastAsia="Arial"/>
                <w:b/>
                <w:bCs/>
              </w:rPr>
              <w:t xml:space="preserve">Response card Lifetime (ASSIST questions 6 to 8) </w:t>
            </w:r>
          </w:p>
          <w:p w14:paraId="6A7FDE65" w14:textId="2872300A" w:rsidR="00DD2382" w:rsidRPr="000E022B" w:rsidRDefault="00A170F3" w:rsidP="000E022B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>No, never.</w:t>
            </w:r>
          </w:p>
          <w:p w14:paraId="7B99DDAE" w14:textId="4B3FFD65" w:rsidR="00DD2382" w:rsidRPr="000E022B" w:rsidRDefault="00A170F3" w:rsidP="000E022B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Yes, but not in the past 3 months. </w:t>
            </w:r>
          </w:p>
          <w:p w14:paraId="4829208A" w14:textId="65D88183" w:rsidR="00962D04" w:rsidRPr="000E022B" w:rsidRDefault="00A170F3" w:rsidP="000E022B">
            <w:pPr>
              <w:pStyle w:val="ListParagraph"/>
              <w:numPr>
                <w:ilvl w:val="0"/>
                <w:numId w:val="10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>Yes, in the past 3 months.</w:t>
            </w:r>
          </w:p>
        </w:tc>
        <w:tc>
          <w:tcPr>
            <w:tcW w:w="2105" w:type="dxa"/>
          </w:tcPr>
          <w:p w14:paraId="275E565E" w14:textId="0F05B82A" w:rsidR="005C3881" w:rsidRPr="000E022B" w:rsidRDefault="005C3881" w:rsidP="00E71081">
            <w:pPr>
              <w:spacing w:line="276" w:lineRule="auto"/>
              <w:rPr>
                <w:rFonts w:eastAsia="Arial"/>
                <w:b/>
                <w:bCs/>
              </w:rPr>
            </w:pPr>
            <w:r w:rsidRPr="000E022B">
              <w:rPr>
                <w:rFonts w:eastAsia="Arial"/>
                <w:b/>
                <w:bCs/>
              </w:rPr>
              <w:t>Substance-specific</w:t>
            </w:r>
            <w:r w:rsidR="00FA25ED" w:rsidRPr="000E022B">
              <w:rPr>
                <w:rFonts w:eastAsia="Arial"/>
                <w:b/>
                <w:bCs/>
              </w:rPr>
              <w:t xml:space="preserve"> risk</w:t>
            </w:r>
            <w:r w:rsidRPr="000E022B">
              <w:rPr>
                <w:rFonts w:eastAsia="Arial"/>
                <w:b/>
                <w:bCs/>
              </w:rPr>
              <w:t xml:space="preserve"> scores:</w:t>
            </w:r>
          </w:p>
          <w:p w14:paraId="41718D9D" w14:textId="64720005" w:rsidR="005C3881" w:rsidRPr="000E022B" w:rsidRDefault="00127075" w:rsidP="000E022B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tobacco (range 0 – 31) </w:t>
            </w:r>
          </w:p>
          <w:p w14:paraId="05C28EDF" w14:textId="77777777" w:rsidR="00FA25ED" w:rsidRPr="000E022B" w:rsidRDefault="00127075" w:rsidP="000E022B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alcohol (range 0 – 39) </w:t>
            </w:r>
          </w:p>
          <w:p w14:paraId="0A1544E2" w14:textId="77777777" w:rsidR="00FA25ED" w:rsidRPr="000E022B" w:rsidRDefault="00127075" w:rsidP="000E022B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cannabis (range 0 – 39) </w:t>
            </w:r>
          </w:p>
          <w:p w14:paraId="6764DD0C" w14:textId="77777777" w:rsidR="001A25F8" w:rsidRPr="000E022B" w:rsidRDefault="00127075" w:rsidP="000E022B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cocaine (range 0 – 39) </w:t>
            </w:r>
          </w:p>
          <w:p w14:paraId="28F2B8C9" w14:textId="77777777" w:rsidR="001A25F8" w:rsidRPr="000E022B" w:rsidRDefault="00127075" w:rsidP="000E022B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amphetamine-type stimulants (range 0 – 39) </w:t>
            </w:r>
          </w:p>
          <w:p w14:paraId="0D6D4C55" w14:textId="77777777" w:rsidR="001A25F8" w:rsidRPr="000E022B" w:rsidRDefault="00127075" w:rsidP="000E022B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inhalants (range 0 – 39) </w:t>
            </w:r>
          </w:p>
          <w:p w14:paraId="1AB48B58" w14:textId="77777777" w:rsidR="001A25F8" w:rsidRPr="000E022B" w:rsidRDefault="00127075" w:rsidP="000E022B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sedatives or sleeping pills (range 0 – 39) </w:t>
            </w:r>
          </w:p>
          <w:p w14:paraId="308A0C8E" w14:textId="77777777" w:rsidR="001A25F8" w:rsidRPr="000E022B" w:rsidRDefault="00127075" w:rsidP="000E022B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hallucinogens  (range 0 – 39) </w:t>
            </w:r>
          </w:p>
          <w:p w14:paraId="2E996C88" w14:textId="77777777" w:rsidR="00DF5FF1" w:rsidRPr="000E022B" w:rsidRDefault="00127075" w:rsidP="000E022B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>opioids (range 0 – 39)</w:t>
            </w:r>
          </w:p>
          <w:p w14:paraId="7DAE7255" w14:textId="46405F6B" w:rsidR="006B526D" w:rsidRPr="000E022B" w:rsidRDefault="00127075" w:rsidP="000E022B">
            <w:pPr>
              <w:pStyle w:val="ListParagraph"/>
              <w:numPr>
                <w:ilvl w:val="0"/>
                <w:numId w:val="12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>‘</w:t>
            </w:r>
            <w:proofErr w:type="gramStart"/>
            <w:r w:rsidRPr="000E022B">
              <w:rPr>
                <w:rFonts w:eastAsia="Arial"/>
              </w:rPr>
              <w:t>other</w:t>
            </w:r>
            <w:proofErr w:type="gramEnd"/>
            <w:r w:rsidRPr="000E022B">
              <w:rPr>
                <w:rFonts w:eastAsia="Arial"/>
              </w:rPr>
              <w:t>’ drugs  (range 0 – 39).</w:t>
            </w:r>
          </w:p>
          <w:p w14:paraId="489C84C7" w14:textId="77777777" w:rsidR="008E2A57" w:rsidRPr="000E022B" w:rsidRDefault="008E2A57" w:rsidP="00E71081">
            <w:pPr>
              <w:spacing w:line="276" w:lineRule="auto"/>
              <w:rPr>
                <w:rFonts w:eastAsia="Arial"/>
              </w:rPr>
            </w:pPr>
          </w:p>
          <w:p w14:paraId="03B61085" w14:textId="50AE1298" w:rsidR="008E2A57" w:rsidRPr="000E022B" w:rsidRDefault="008E2A57" w:rsidP="00E71081">
            <w:pPr>
              <w:spacing w:line="276" w:lineRule="auto"/>
              <w:rPr>
                <w:rFonts w:eastAsia="Arial"/>
                <w:b/>
                <w:bCs/>
              </w:rPr>
            </w:pPr>
            <w:r w:rsidRPr="000E022B">
              <w:rPr>
                <w:rFonts w:eastAsia="Arial"/>
                <w:b/>
                <w:bCs/>
              </w:rPr>
              <w:t>Alcohol</w:t>
            </w:r>
            <w:r w:rsidR="00DF5FF1" w:rsidRPr="000E022B">
              <w:rPr>
                <w:rFonts w:eastAsia="Arial"/>
                <w:b/>
                <w:bCs/>
              </w:rPr>
              <w:t>:</w:t>
            </w:r>
          </w:p>
          <w:p w14:paraId="133A9C96" w14:textId="77777777" w:rsidR="008E2A57" w:rsidRPr="000E022B" w:rsidRDefault="001C5FB3" w:rsidP="000E02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>Lower risk 0-10</w:t>
            </w:r>
          </w:p>
          <w:p w14:paraId="35AA0FDE" w14:textId="77777777" w:rsidR="001C5FB3" w:rsidRPr="000E022B" w:rsidRDefault="001C5FB3" w:rsidP="000E02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>Moderate risk 11-26</w:t>
            </w:r>
          </w:p>
          <w:p w14:paraId="54653AD8" w14:textId="7AEB74D6" w:rsidR="001C5FB3" w:rsidRPr="000E022B" w:rsidRDefault="001C5FB3" w:rsidP="000E022B">
            <w:pPr>
              <w:pStyle w:val="ListParagraph"/>
              <w:numPr>
                <w:ilvl w:val="0"/>
                <w:numId w:val="13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High risk </w:t>
            </w:r>
            <w:r w:rsidR="00BE04DB" w:rsidRPr="000E022B">
              <w:rPr>
                <w:rFonts w:ascii="Calibri" w:eastAsia="Arial" w:hAnsi="Calibri" w:cs="Calibri"/>
              </w:rPr>
              <w:t>≥</w:t>
            </w:r>
            <w:r w:rsidRPr="000E022B">
              <w:rPr>
                <w:rFonts w:eastAsia="Arial"/>
              </w:rPr>
              <w:t>27</w:t>
            </w:r>
          </w:p>
          <w:p w14:paraId="6240134B" w14:textId="77777777" w:rsidR="001C5FB3" w:rsidRPr="000E022B" w:rsidRDefault="001C5FB3" w:rsidP="00E71081">
            <w:pPr>
              <w:spacing w:line="276" w:lineRule="auto"/>
              <w:rPr>
                <w:rFonts w:eastAsia="Arial"/>
              </w:rPr>
            </w:pPr>
          </w:p>
          <w:p w14:paraId="0327A3E9" w14:textId="6842AE6E" w:rsidR="001C5FB3" w:rsidRPr="000E022B" w:rsidRDefault="00DA0760" w:rsidP="00E71081">
            <w:pPr>
              <w:spacing w:line="276" w:lineRule="auto"/>
              <w:rPr>
                <w:rFonts w:eastAsia="Arial"/>
                <w:b/>
                <w:bCs/>
              </w:rPr>
            </w:pPr>
            <w:r w:rsidRPr="000E022B">
              <w:rPr>
                <w:rFonts w:eastAsia="Arial"/>
                <w:b/>
                <w:bCs/>
              </w:rPr>
              <w:t>All</w:t>
            </w:r>
            <w:r w:rsidR="00DF5FF1" w:rsidRPr="000E022B">
              <w:rPr>
                <w:rFonts w:eastAsia="Arial"/>
                <w:b/>
                <w:bCs/>
              </w:rPr>
              <w:t xml:space="preserve"> </w:t>
            </w:r>
            <w:r w:rsidRPr="000E022B">
              <w:rPr>
                <w:rFonts w:eastAsia="Arial"/>
                <w:b/>
                <w:bCs/>
              </w:rPr>
              <w:t>other substances</w:t>
            </w:r>
            <w:r w:rsidR="00DF5FF1" w:rsidRPr="000E022B">
              <w:rPr>
                <w:rFonts w:eastAsia="Arial"/>
                <w:b/>
                <w:bCs/>
              </w:rPr>
              <w:t>:</w:t>
            </w:r>
          </w:p>
          <w:p w14:paraId="5A05CD2B" w14:textId="77777777" w:rsidR="00DA0760" w:rsidRPr="000E022B" w:rsidRDefault="00DA0760" w:rsidP="000E022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>Lower risk 0-3</w:t>
            </w:r>
          </w:p>
          <w:p w14:paraId="7BB367EE" w14:textId="77777777" w:rsidR="00DA0760" w:rsidRPr="000E022B" w:rsidRDefault="00DA0760" w:rsidP="000E022B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>Moderate risk 4-26</w:t>
            </w:r>
          </w:p>
          <w:p w14:paraId="786DF6C7" w14:textId="77777777" w:rsidR="00DA0760" w:rsidRPr="000E022B" w:rsidRDefault="00DA0760" w:rsidP="00BA1A86">
            <w:pPr>
              <w:pStyle w:val="ListParagraph"/>
              <w:numPr>
                <w:ilvl w:val="0"/>
                <w:numId w:val="14"/>
              </w:num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 xml:space="preserve">High risk </w:t>
            </w:r>
            <w:r w:rsidR="00BE04DB" w:rsidRPr="000E022B">
              <w:rPr>
                <w:rFonts w:ascii="Calibri" w:eastAsia="Arial" w:hAnsi="Calibri" w:cs="Calibri"/>
              </w:rPr>
              <w:t>≥</w:t>
            </w:r>
            <w:r w:rsidRPr="000E022B">
              <w:rPr>
                <w:rFonts w:eastAsia="Arial"/>
              </w:rPr>
              <w:t>27</w:t>
            </w:r>
          </w:p>
          <w:p w14:paraId="7013F5CD" w14:textId="77777777" w:rsidR="005027E4" w:rsidRPr="000E022B" w:rsidRDefault="005027E4" w:rsidP="005027E4">
            <w:pPr>
              <w:spacing w:line="276" w:lineRule="auto"/>
              <w:rPr>
                <w:rFonts w:eastAsia="Arial"/>
              </w:rPr>
            </w:pPr>
          </w:p>
          <w:p w14:paraId="6CD2275F" w14:textId="24522065" w:rsidR="005027E4" w:rsidRPr="000E022B" w:rsidRDefault="00B76108" w:rsidP="005027E4">
            <w:pPr>
              <w:spacing w:line="276" w:lineRule="auto"/>
              <w:rPr>
                <w:rFonts w:eastAsia="Arial"/>
              </w:rPr>
            </w:pPr>
            <w:r w:rsidRPr="000E022B">
              <w:rPr>
                <w:rFonts w:eastAsia="Arial"/>
              </w:rPr>
              <w:t>Various t</w:t>
            </w:r>
            <w:r w:rsidR="005027E4" w:rsidRPr="000E022B">
              <w:rPr>
                <w:rFonts w:eastAsia="Arial"/>
              </w:rPr>
              <w:t>hreshold</w:t>
            </w:r>
            <w:r w:rsidRPr="000E022B">
              <w:rPr>
                <w:rFonts w:eastAsia="Arial"/>
              </w:rPr>
              <w:t>s</w:t>
            </w:r>
            <w:r w:rsidR="005027E4" w:rsidRPr="000E022B">
              <w:rPr>
                <w:rFonts w:eastAsia="Arial"/>
              </w:rPr>
              <w:t xml:space="preserve"> </w:t>
            </w:r>
            <w:r w:rsidRPr="000E022B">
              <w:rPr>
                <w:rFonts w:eastAsia="Arial"/>
              </w:rPr>
              <w:t>tested</w:t>
            </w:r>
            <w:r w:rsidR="00C34F51" w:rsidRPr="000E022B">
              <w:rPr>
                <w:rFonts w:eastAsia="Arial"/>
              </w:rPr>
              <w:t xml:space="preserve"> </w:t>
            </w:r>
            <w:r w:rsidR="0013678E" w:rsidRPr="000E022B">
              <w:rPr>
                <w:rFonts w:eastAsia="Arial"/>
              </w:rPr>
              <w:t xml:space="preserve">reported </w:t>
            </w:r>
            <w:r w:rsidR="00C34F51" w:rsidRPr="000E022B">
              <w:rPr>
                <w:rFonts w:eastAsia="Arial"/>
              </w:rPr>
              <w:t>as positive screen for illicit</w:t>
            </w:r>
            <w:r w:rsidR="00F139E8" w:rsidRPr="000E022B">
              <w:rPr>
                <w:rFonts w:eastAsia="Arial"/>
              </w:rPr>
              <w:t xml:space="preserve"> substance abuse</w:t>
            </w:r>
            <w:r w:rsidR="00721465" w:rsidRPr="000E022B">
              <w:rPr>
                <w:rFonts w:eastAsia="Arial"/>
              </w:rPr>
              <w:t xml:space="preserve"> and/or </w:t>
            </w:r>
            <w:r w:rsidR="00F139E8" w:rsidRPr="000E022B">
              <w:rPr>
                <w:rFonts w:eastAsia="Arial"/>
              </w:rPr>
              <w:t>dependence</w:t>
            </w:r>
            <w:r w:rsidR="00721465" w:rsidRPr="000E022B">
              <w:rPr>
                <w:rFonts w:eastAsia="Arial"/>
              </w:rPr>
              <w:t>.</w:t>
            </w:r>
          </w:p>
        </w:tc>
      </w:tr>
    </w:tbl>
    <w:p w14:paraId="3E37A552" w14:textId="3C50C410" w:rsidR="00121B9C" w:rsidRPr="000E022B" w:rsidRDefault="00121B9C" w:rsidP="00121B9C">
      <w:pPr>
        <w:spacing w:before="120"/>
      </w:pPr>
      <w:r w:rsidRPr="000E022B">
        <w:t xml:space="preserve"> </w:t>
      </w:r>
    </w:p>
    <w:p w14:paraId="4FC4E14A" w14:textId="77777777" w:rsidR="00F24EEB" w:rsidRPr="000E022B" w:rsidRDefault="00F24EEB"/>
    <w:sectPr w:rsidR="00F24EEB" w:rsidRPr="000E022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322A0A"/>
    <w:multiLevelType w:val="hybridMultilevel"/>
    <w:tmpl w:val="07A80CA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1B2A6389"/>
    <w:multiLevelType w:val="hybridMultilevel"/>
    <w:tmpl w:val="86BA1564"/>
    <w:lvl w:ilvl="0" w:tplc="10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FEB414C"/>
    <w:multiLevelType w:val="hybridMultilevel"/>
    <w:tmpl w:val="4CE6A2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21A200D9"/>
    <w:multiLevelType w:val="hybridMultilevel"/>
    <w:tmpl w:val="87DC832E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7B15D43"/>
    <w:multiLevelType w:val="hybridMultilevel"/>
    <w:tmpl w:val="B588BB1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3B8101F7"/>
    <w:multiLevelType w:val="hybridMultilevel"/>
    <w:tmpl w:val="897A955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3C2F09CF"/>
    <w:multiLevelType w:val="hybridMultilevel"/>
    <w:tmpl w:val="10E46FD0"/>
    <w:lvl w:ilvl="0" w:tplc="10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44D42A18"/>
    <w:multiLevelType w:val="hybridMultilevel"/>
    <w:tmpl w:val="456A55FC"/>
    <w:lvl w:ilvl="0" w:tplc="10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ACB254B"/>
    <w:multiLevelType w:val="hybridMultilevel"/>
    <w:tmpl w:val="B588BB16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852BB5"/>
    <w:multiLevelType w:val="hybridMultilevel"/>
    <w:tmpl w:val="DB04BFD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E3F0A03"/>
    <w:multiLevelType w:val="hybridMultilevel"/>
    <w:tmpl w:val="5596D0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50E9429F"/>
    <w:multiLevelType w:val="hybridMultilevel"/>
    <w:tmpl w:val="5596D03A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52CD4B02"/>
    <w:multiLevelType w:val="hybridMultilevel"/>
    <w:tmpl w:val="48042B3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691068FC"/>
    <w:multiLevelType w:val="hybridMultilevel"/>
    <w:tmpl w:val="D7789A54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6F2E17B4"/>
    <w:multiLevelType w:val="hybridMultilevel"/>
    <w:tmpl w:val="12F6B856"/>
    <w:lvl w:ilvl="0" w:tplc="10090019">
      <w:start w:val="1"/>
      <w:numFmt w:val="lowerLet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71B03D62"/>
    <w:multiLevelType w:val="hybridMultilevel"/>
    <w:tmpl w:val="3D2C2A46"/>
    <w:lvl w:ilvl="0" w:tplc="828CDE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75D71DCE"/>
    <w:multiLevelType w:val="hybridMultilevel"/>
    <w:tmpl w:val="18B89C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78B633A8"/>
    <w:multiLevelType w:val="hybridMultilevel"/>
    <w:tmpl w:val="EC3A2218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90175D7"/>
    <w:multiLevelType w:val="hybridMultilevel"/>
    <w:tmpl w:val="F756675E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4"/>
  </w:num>
  <w:num w:numId="3">
    <w:abstractNumId w:val="10"/>
  </w:num>
  <w:num w:numId="4">
    <w:abstractNumId w:val="11"/>
  </w:num>
  <w:num w:numId="5">
    <w:abstractNumId w:val="2"/>
  </w:num>
  <w:num w:numId="6">
    <w:abstractNumId w:val="5"/>
  </w:num>
  <w:num w:numId="7">
    <w:abstractNumId w:val="16"/>
  </w:num>
  <w:num w:numId="8">
    <w:abstractNumId w:val="1"/>
  </w:num>
  <w:num w:numId="9">
    <w:abstractNumId w:val="7"/>
  </w:num>
  <w:num w:numId="10">
    <w:abstractNumId w:val="6"/>
  </w:num>
  <w:num w:numId="11">
    <w:abstractNumId w:val="14"/>
  </w:num>
  <w:num w:numId="12">
    <w:abstractNumId w:val="13"/>
  </w:num>
  <w:num w:numId="13">
    <w:abstractNumId w:val="0"/>
  </w:num>
  <w:num w:numId="14">
    <w:abstractNumId w:val="3"/>
  </w:num>
  <w:num w:numId="15">
    <w:abstractNumId w:val="15"/>
  </w:num>
  <w:num w:numId="16">
    <w:abstractNumId w:val="8"/>
  </w:num>
  <w:num w:numId="17">
    <w:abstractNumId w:val="9"/>
  </w:num>
  <w:num w:numId="18">
    <w:abstractNumId w:val="18"/>
  </w:num>
  <w:num w:numId="1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B9C"/>
    <w:rsid w:val="00007C8D"/>
    <w:rsid w:val="00011446"/>
    <w:rsid w:val="00014AAA"/>
    <w:rsid w:val="00066E2C"/>
    <w:rsid w:val="000674E9"/>
    <w:rsid w:val="00086D02"/>
    <w:rsid w:val="00095E31"/>
    <w:rsid w:val="000C35E0"/>
    <w:rsid w:val="000C6A97"/>
    <w:rsid w:val="000E022B"/>
    <w:rsid w:val="000F7DB7"/>
    <w:rsid w:val="0011000D"/>
    <w:rsid w:val="00120E50"/>
    <w:rsid w:val="00121B9C"/>
    <w:rsid w:val="00127075"/>
    <w:rsid w:val="0013678E"/>
    <w:rsid w:val="0014751C"/>
    <w:rsid w:val="001574F1"/>
    <w:rsid w:val="00157C07"/>
    <w:rsid w:val="001A25F8"/>
    <w:rsid w:val="001A586C"/>
    <w:rsid w:val="001C1681"/>
    <w:rsid w:val="001C5FB3"/>
    <w:rsid w:val="001E6C9B"/>
    <w:rsid w:val="002060F2"/>
    <w:rsid w:val="002206F3"/>
    <w:rsid w:val="00221147"/>
    <w:rsid w:val="002216CD"/>
    <w:rsid w:val="00231D2B"/>
    <w:rsid w:val="00243F0A"/>
    <w:rsid w:val="0024781E"/>
    <w:rsid w:val="0028150C"/>
    <w:rsid w:val="002A078B"/>
    <w:rsid w:val="002A114A"/>
    <w:rsid w:val="002C30D1"/>
    <w:rsid w:val="002F2453"/>
    <w:rsid w:val="00317AD4"/>
    <w:rsid w:val="003306EF"/>
    <w:rsid w:val="0035147C"/>
    <w:rsid w:val="0035259A"/>
    <w:rsid w:val="00364BA9"/>
    <w:rsid w:val="003A08CA"/>
    <w:rsid w:val="003D3AFB"/>
    <w:rsid w:val="003D453A"/>
    <w:rsid w:val="003E7BDD"/>
    <w:rsid w:val="00412C7A"/>
    <w:rsid w:val="00424005"/>
    <w:rsid w:val="004345DB"/>
    <w:rsid w:val="00453FFE"/>
    <w:rsid w:val="0046117A"/>
    <w:rsid w:val="004629BE"/>
    <w:rsid w:val="004A7771"/>
    <w:rsid w:val="004C7EDD"/>
    <w:rsid w:val="004D41C7"/>
    <w:rsid w:val="004E7221"/>
    <w:rsid w:val="004F0904"/>
    <w:rsid w:val="004F4F67"/>
    <w:rsid w:val="005027E4"/>
    <w:rsid w:val="005235CC"/>
    <w:rsid w:val="00524B62"/>
    <w:rsid w:val="0052544E"/>
    <w:rsid w:val="00532122"/>
    <w:rsid w:val="00534BCF"/>
    <w:rsid w:val="00540C86"/>
    <w:rsid w:val="00572269"/>
    <w:rsid w:val="00577200"/>
    <w:rsid w:val="005C3881"/>
    <w:rsid w:val="005D1620"/>
    <w:rsid w:val="006571BD"/>
    <w:rsid w:val="0068741F"/>
    <w:rsid w:val="006B526D"/>
    <w:rsid w:val="006B60F9"/>
    <w:rsid w:val="006D6FAA"/>
    <w:rsid w:val="006E5BC4"/>
    <w:rsid w:val="00721465"/>
    <w:rsid w:val="0074170B"/>
    <w:rsid w:val="00756899"/>
    <w:rsid w:val="0077748A"/>
    <w:rsid w:val="00793880"/>
    <w:rsid w:val="00795AF1"/>
    <w:rsid w:val="007A20B5"/>
    <w:rsid w:val="007A5293"/>
    <w:rsid w:val="007A78DA"/>
    <w:rsid w:val="007B0FCE"/>
    <w:rsid w:val="00815920"/>
    <w:rsid w:val="00827149"/>
    <w:rsid w:val="00832AE4"/>
    <w:rsid w:val="008A6B5A"/>
    <w:rsid w:val="008B22BC"/>
    <w:rsid w:val="008B2AE8"/>
    <w:rsid w:val="008B311F"/>
    <w:rsid w:val="008B54FB"/>
    <w:rsid w:val="008C0270"/>
    <w:rsid w:val="008E2A57"/>
    <w:rsid w:val="008F7326"/>
    <w:rsid w:val="0091274D"/>
    <w:rsid w:val="00962D04"/>
    <w:rsid w:val="00970FFA"/>
    <w:rsid w:val="00973B21"/>
    <w:rsid w:val="00977E80"/>
    <w:rsid w:val="00991201"/>
    <w:rsid w:val="009D4331"/>
    <w:rsid w:val="009E4188"/>
    <w:rsid w:val="00A170F3"/>
    <w:rsid w:val="00A57865"/>
    <w:rsid w:val="00A60551"/>
    <w:rsid w:val="00A748AD"/>
    <w:rsid w:val="00A84F97"/>
    <w:rsid w:val="00A874C5"/>
    <w:rsid w:val="00AB4609"/>
    <w:rsid w:val="00AD0C4E"/>
    <w:rsid w:val="00AD7E01"/>
    <w:rsid w:val="00AE44FC"/>
    <w:rsid w:val="00AF0197"/>
    <w:rsid w:val="00B11F7A"/>
    <w:rsid w:val="00B2094B"/>
    <w:rsid w:val="00B54E90"/>
    <w:rsid w:val="00B76108"/>
    <w:rsid w:val="00BA1A86"/>
    <w:rsid w:val="00BB085B"/>
    <w:rsid w:val="00BE04DB"/>
    <w:rsid w:val="00C34F51"/>
    <w:rsid w:val="00C35550"/>
    <w:rsid w:val="00C47250"/>
    <w:rsid w:val="00C638DA"/>
    <w:rsid w:val="00C75A68"/>
    <w:rsid w:val="00C81313"/>
    <w:rsid w:val="00C90019"/>
    <w:rsid w:val="00CB4DFF"/>
    <w:rsid w:val="00CD7AB6"/>
    <w:rsid w:val="00D30785"/>
    <w:rsid w:val="00D43D66"/>
    <w:rsid w:val="00D955A2"/>
    <w:rsid w:val="00DA0760"/>
    <w:rsid w:val="00DB4DE8"/>
    <w:rsid w:val="00DD2382"/>
    <w:rsid w:val="00DD4E7E"/>
    <w:rsid w:val="00DD6431"/>
    <w:rsid w:val="00DF5FF1"/>
    <w:rsid w:val="00E04567"/>
    <w:rsid w:val="00E10A80"/>
    <w:rsid w:val="00E215AC"/>
    <w:rsid w:val="00E334CA"/>
    <w:rsid w:val="00E37978"/>
    <w:rsid w:val="00E60D92"/>
    <w:rsid w:val="00E84482"/>
    <w:rsid w:val="00E84FC7"/>
    <w:rsid w:val="00EA1D83"/>
    <w:rsid w:val="00EE210A"/>
    <w:rsid w:val="00EF21DE"/>
    <w:rsid w:val="00F033B5"/>
    <w:rsid w:val="00F139E8"/>
    <w:rsid w:val="00F24EEB"/>
    <w:rsid w:val="00F40031"/>
    <w:rsid w:val="00F77CA9"/>
    <w:rsid w:val="00FA25ED"/>
    <w:rsid w:val="00FC1DED"/>
    <w:rsid w:val="00FE27EB"/>
    <w:rsid w:val="00FF0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18C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B9C"/>
    <w:rPr>
      <w:rFonts w:ascii="Arial" w:hAnsi="Arial" w:cs="Arial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1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1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B9C"/>
    <w:rPr>
      <w:rFonts w:ascii="Arial" w:hAnsi="Arial" w:cs="Arial"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121B9C"/>
    <w:pPr>
      <w:ind w:left="720"/>
      <w:contextualSpacing/>
    </w:pPr>
  </w:style>
  <w:style w:type="table" w:styleId="TableGrid">
    <w:name w:val="Table Grid"/>
    <w:basedOn w:val="TableNormal"/>
    <w:uiPriority w:val="39"/>
    <w:rsid w:val="00121B9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6FAA"/>
    <w:pPr>
      <w:spacing w:after="0" w:line="240" w:lineRule="auto"/>
    </w:pPr>
    <w:rPr>
      <w:rFonts w:ascii="Arial" w:hAnsi="Arial" w:cs="Arial"/>
      <w:kern w:val="0"/>
    </w:rPr>
  </w:style>
  <w:style w:type="paragraph" w:customStyle="1" w:styleId="pf0">
    <w:name w:val="pf0"/>
    <w:basedOn w:val="Normal"/>
    <w:rsid w:val="007A52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  <w14:ligatures w14:val="none"/>
    </w:rPr>
  </w:style>
  <w:style w:type="character" w:customStyle="1" w:styleId="cf01">
    <w:name w:val="cf01"/>
    <w:basedOn w:val="DefaultParagraphFont"/>
    <w:rsid w:val="007A5293"/>
    <w:rPr>
      <w:rFonts w:ascii="Segoe UI" w:hAnsi="Segoe UI" w:cs="Segoe UI" w:hint="default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1B9C"/>
    <w:rPr>
      <w:rFonts w:ascii="Arial" w:hAnsi="Arial" w:cs="Arial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21B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21B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21B9C"/>
    <w:rPr>
      <w:rFonts w:ascii="Arial" w:hAnsi="Arial" w:cs="Arial"/>
      <w:kern w:val="0"/>
      <w:sz w:val="20"/>
      <w:szCs w:val="20"/>
    </w:rPr>
  </w:style>
  <w:style w:type="paragraph" w:styleId="ListParagraph">
    <w:name w:val="List Paragraph"/>
    <w:basedOn w:val="Normal"/>
    <w:uiPriority w:val="34"/>
    <w:qFormat/>
    <w:rsid w:val="00121B9C"/>
    <w:pPr>
      <w:ind w:left="720"/>
      <w:contextualSpacing/>
    </w:pPr>
  </w:style>
  <w:style w:type="table" w:styleId="TableGrid">
    <w:name w:val="Table Grid"/>
    <w:basedOn w:val="TableNormal"/>
    <w:uiPriority w:val="39"/>
    <w:rsid w:val="00121B9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D6FAA"/>
    <w:pPr>
      <w:spacing w:after="0" w:line="240" w:lineRule="auto"/>
    </w:pPr>
    <w:rPr>
      <w:rFonts w:ascii="Arial" w:hAnsi="Arial" w:cs="Arial"/>
      <w:kern w:val="0"/>
    </w:rPr>
  </w:style>
  <w:style w:type="paragraph" w:customStyle="1" w:styleId="pf0">
    <w:name w:val="pf0"/>
    <w:basedOn w:val="Normal"/>
    <w:rsid w:val="007A529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  <w14:ligatures w14:val="none"/>
    </w:rPr>
  </w:style>
  <w:style w:type="character" w:customStyle="1" w:styleId="cf01">
    <w:name w:val="cf01"/>
    <w:basedOn w:val="DefaultParagraphFont"/>
    <w:rsid w:val="007A5293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69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202</Words>
  <Characters>6853</Characters>
  <Application>Microsoft Office Word</Application>
  <DocSecurity>0</DocSecurity>
  <Lines>57</Lines>
  <Paragraphs>16</Paragraphs>
  <ScaleCrop>false</ScaleCrop>
  <Company/>
  <LinksUpToDate>false</LinksUpToDate>
  <CharactersWithSpaces>80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</dc:creator>
  <cp:keywords/>
  <dc:description/>
  <cp:lastModifiedBy>Darlene Lapuz</cp:lastModifiedBy>
  <cp:revision>4</cp:revision>
  <dcterms:created xsi:type="dcterms:W3CDTF">2024-01-22T19:47:00Z</dcterms:created>
  <dcterms:modified xsi:type="dcterms:W3CDTF">2024-03-20T00:07:00Z</dcterms:modified>
</cp:coreProperties>
</file>